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5694" w:rsidRPr="004F0981" w:rsidRDefault="00A15694" w:rsidP="00A15694">
      <w:pPr>
        <w:widowControl w:val="0"/>
        <w:autoSpaceDE w:val="0"/>
        <w:autoSpaceDN w:val="0"/>
        <w:adjustRightInd w:val="0"/>
        <w:spacing w:line="480" w:lineRule="auto"/>
        <w:rPr>
          <w:color w:val="000000"/>
          <w:szCs w:val="20"/>
        </w:rPr>
      </w:pPr>
      <w:r w:rsidRPr="004F0981">
        <w:rPr>
          <w:b/>
        </w:rPr>
        <w:t xml:space="preserve">Table S1. </w:t>
      </w:r>
      <w:r w:rsidRPr="004F0981">
        <w:t>Strains used in this study.</w:t>
      </w:r>
      <w:r w:rsidRPr="004F0981">
        <w:rPr>
          <w:b/>
        </w:rPr>
        <w:t xml:space="preserve"> </w:t>
      </w:r>
    </w:p>
    <w:tbl>
      <w:tblPr>
        <w:tblW w:w="9450" w:type="dxa"/>
        <w:tblInd w:w="-72" w:type="dxa"/>
        <w:tblLayout w:type="fixed"/>
        <w:tblLook w:val="0000"/>
      </w:tblPr>
      <w:tblGrid>
        <w:gridCol w:w="1350"/>
        <w:gridCol w:w="4320"/>
        <w:gridCol w:w="2430"/>
        <w:gridCol w:w="1350"/>
      </w:tblGrid>
      <w:tr w:rsidR="00A15694" w:rsidRPr="004F0981" w:rsidTr="00F3357B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pPr>
              <w:rPr>
                <w:b/>
                <w:bCs/>
              </w:rPr>
            </w:pPr>
            <w:r w:rsidRPr="004F0981">
              <w:rPr>
                <w:b/>
                <w:bCs/>
              </w:rPr>
              <w:t>Strain name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pPr>
              <w:rPr>
                <w:b/>
                <w:bCs/>
              </w:rPr>
            </w:pPr>
            <w:r w:rsidRPr="004F0981">
              <w:rPr>
                <w:b/>
                <w:bCs/>
              </w:rPr>
              <w:t>Genotyp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694" w:rsidRPr="004F0981" w:rsidRDefault="00A15694" w:rsidP="00F3357B">
            <w:pPr>
              <w:rPr>
                <w:b/>
                <w:bCs/>
              </w:rPr>
            </w:pPr>
            <w:r w:rsidRPr="004F0981">
              <w:rPr>
                <w:b/>
                <w:bCs/>
              </w:rPr>
              <w:t>Backgroun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pPr>
              <w:rPr>
                <w:b/>
                <w:bCs/>
              </w:rPr>
            </w:pPr>
            <w:r w:rsidRPr="004F0981">
              <w:rPr>
                <w:b/>
                <w:bCs/>
              </w:rPr>
              <w:t>Reference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H99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iCs/>
              </w:rPr>
              <w:sym w:font="Symbol" w:char="F061"/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694" w:rsidRPr="004F0981" w:rsidRDefault="00A15694" w:rsidP="00F3357B">
            <w:pPr>
              <w:jc w:val="both"/>
            </w:pPr>
            <w:r w:rsidRPr="004F0981">
              <w:t>Wild-typ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EB7FB8" w:rsidP="00F3357B">
            <w:r w:rsidRPr="004F0981">
              <w:fldChar w:fldCharType="begin">
                <w:fldData xml:space="preserve">PEVuZE5vdGU+PENpdGU+PEF1dGhvcj5OaWVsc2VuPC9BdXRob3I+PFllYXI+MjAwMzwvWWVhcj48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=
</w:fldData>
              </w:fldChar>
            </w:r>
            <w:r w:rsidR="00A15694" w:rsidRPr="004F0981">
              <w:instrText xml:space="preserve"> ADDIN EN.CITE </w:instrText>
            </w:r>
            <w:r w:rsidRPr="004F0981">
              <w:fldChar w:fldCharType="begin">
                <w:fldData xml:space="preserve">PEVuZE5vdGU+PENpdGU+PEF1dGhvcj5OaWVsc2VuPC9BdXRob3I+PFllYXI+MjAwMzwvWWVhcj48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=
</w:fldData>
              </w:fldChar>
            </w:r>
            <w:r w:rsidR="00A15694" w:rsidRPr="004F0981">
              <w:instrText xml:space="preserve"> ADDIN EN.CITE.DATA </w:instrText>
            </w:r>
            <w:r w:rsidRPr="004F0981">
              <w:fldChar w:fldCharType="end"/>
            </w:r>
            <w:r w:rsidRPr="004F0981">
              <w:fldChar w:fldCharType="separate"/>
            </w:r>
            <w:r w:rsidR="00A15694">
              <w:t>[</w:t>
            </w:r>
            <w:r w:rsidR="00E61B19">
              <w:t>1</w:t>
            </w:r>
            <w:r w:rsidR="00A15694" w:rsidRPr="004F0981">
              <w:t>]</w:t>
            </w:r>
            <w:r w:rsidRPr="004F0981">
              <w:fldChar w:fldCharType="end"/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KN99</w:t>
            </w:r>
            <w:r w:rsidRPr="004F0981">
              <w:rPr>
                <w:b/>
                <w:bCs/>
              </w:rPr>
              <w:t>a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b/>
                <w:bCs/>
              </w:rPr>
              <w:t>a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694" w:rsidRPr="004F0981" w:rsidRDefault="00A15694" w:rsidP="00F3357B">
            <w:pPr>
              <w:jc w:val="both"/>
            </w:pPr>
            <w:r w:rsidRPr="004F0981">
              <w:t>Wild-typ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EB7FB8" w:rsidP="00F3357B">
            <w:r w:rsidRPr="004F0981">
              <w:fldChar w:fldCharType="begin">
                <w:fldData xml:space="preserve">PEVuZE5vdGU+PENpdGU+PEF1dGhvcj5Lb2ppbWE8L0F1dGhvcj48WWVhcj4yMDA2PC9ZZWFyPjxS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</w:fldData>
              </w:fldChar>
            </w:r>
            <w:r w:rsidR="00A15694" w:rsidRPr="004F0981">
              <w:instrText xml:space="preserve"> ADDIN EN.CITE </w:instrText>
            </w:r>
            <w:r w:rsidRPr="004F0981">
              <w:fldChar w:fldCharType="begin">
                <w:fldData xml:space="preserve">PEVuZE5vdGU+PENpdGU+PEF1dGhvcj5Lb2ppbWE8L0F1dGhvcj48WWVhcj4yMDA2PC9ZZWFyPjxS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</w:fldData>
              </w:fldChar>
            </w:r>
            <w:r w:rsidR="00A15694" w:rsidRPr="004F0981">
              <w:instrText xml:space="preserve"> ADDIN EN.CITE.DATA </w:instrText>
            </w:r>
            <w:r w:rsidRPr="004F0981">
              <w:fldChar w:fldCharType="end"/>
            </w:r>
            <w:r w:rsidRPr="004F0981">
              <w:fldChar w:fldCharType="separate"/>
            </w:r>
            <w:r w:rsidR="00A15694" w:rsidRPr="004F0981">
              <w:t>[</w:t>
            </w:r>
            <w:r w:rsidR="00E61B19">
              <w:t>2</w:t>
            </w:r>
            <w:r w:rsidR="00A15694" w:rsidRPr="004F0981">
              <w:t>]</w:t>
            </w:r>
            <w:r w:rsidRPr="004F0981">
              <w:fldChar w:fldCharType="end"/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YL99</w:t>
            </w:r>
            <w:r w:rsidRPr="004F0981">
              <w:rPr>
                <w:b/>
                <w:bCs/>
              </w:rPr>
              <w:t>a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b/>
                <w:bCs/>
              </w:rPr>
              <w:t>a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694" w:rsidRPr="004F0981" w:rsidRDefault="00A15694" w:rsidP="00F3357B">
            <w:r w:rsidRPr="004F0981">
              <w:t>H99 x KN99</w:t>
            </w:r>
            <w:r w:rsidRPr="004F0981">
              <w:rPr>
                <w:b/>
                <w:bCs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3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t xml:space="preserve"> </w:t>
            </w:r>
            <w:r w:rsidRPr="004F0981">
              <w:rPr>
                <w:i/>
                <w:iCs/>
              </w:rPr>
              <w:t>aif1::NAT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694" w:rsidRPr="004F0981" w:rsidRDefault="00A15694" w:rsidP="00F3357B">
            <w:r w:rsidRPr="004F0981">
              <w:t>H9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5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b/>
                <w:bCs/>
              </w:rPr>
              <w:t>a</w:t>
            </w:r>
            <w:r w:rsidRPr="004F0981">
              <w:t xml:space="preserve"> </w:t>
            </w:r>
            <w:r w:rsidRPr="004F0981">
              <w:rPr>
                <w:i/>
                <w:iCs/>
              </w:rPr>
              <w:t xml:space="preserve">mca1::NAT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694" w:rsidRPr="004F0981" w:rsidRDefault="00A15694" w:rsidP="00F3357B">
            <w:r w:rsidRPr="004F0981">
              <w:t>YPH92 x KN99</w:t>
            </w:r>
            <w:r w:rsidRPr="004F0981">
              <w:rPr>
                <w:b/>
                <w:bCs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9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t xml:space="preserve"> </w:t>
            </w:r>
            <w:r w:rsidRPr="004F0981">
              <w:rPr>
                <w:i/>
                <w:iCs/>
              </w:rPr>
              <w:t>mca2::NEO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694" w:rsidRPr="004F0981" w:rsidRDefault="00A15694" w:rsidP="00F3357B">
            <w:r w:rsidRPr="004F0981">
              <w:t>YPH104 x KN99</w:t>
            </w:r>
            <w:r w:rsidRPr="004F0981">
              <w:rPr>
                <w:b/>
                <w:bCs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1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b/>
                <w:bCs/>
              </w:rPr>
              <w:t>a</w:t>
            </w:r>
            <w:r w:rsidRPr="004F0981">
              <w:rPr>
                <w:i/>
                <w:iCs/>
              </w:rPr>
              <w:t xml:space="preserve"> mca2::NEO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694" w:rsidRPr="004F0981" w:rsidRDefault="00A15694" w:rsidP="00F3357B">
            <w:r w:rsidRPr="004F0981">
              <w:t>YPH104 x KN99</w:t>
            </w:r>
            <w:r w:rsidRPr="004F0981">
              <w:rPr>
                <w:b/>
                <w:bCs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13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b/>
                <w:bCs/>
              </w:rPr>
              <w:t>a</w:t>
            </w:r>
            <w:r w:rsidRPr="004F0981">
              <w:rPr>
                <w:i/>
                <w:iCs/>
              </w:rPr>
              <w:t xml:space="preserve"> mca1::NAT mca2::NEO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694" w:rsidRPr="004F0981" w:rsidRDefault="00A15694" w:rsidP="00F3357B">
            <w:r w:rsidRPr="004F0981">
              <w:t>YPH104 x KN99</w:t>
            </w:r>
            <w:r w:rsidRPr="004F0981">
              <w:rPr>
                <w:b/>
                <w:bCs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15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b/>
                <w:bCs/>
              </w:rPr>
              <w:t>a</w:t>
            </w:r>
            <w:r w:rsidRPr="004F0981">
              <w:rPr>
                <w:i/>
                <w:iCs/>
              </w:rPr>
              <w:t xml:space="preserve"> aif1::NAT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694" w:rsidRPr="004F0981" w:rsidRDefault="00A15694" w:rsidP="00F3357B">
            <w:r w:rsidRPr="004F0981">
              <w:t>CPS3 x KN99</w:t>
            </w:r>
            <w:r w:rsidRPr="004F0981">
              <w:rPr>
                <w:b/>
                <w:bCs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18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rPr>
                <w:i/>
                <w:iCs/>
              </w:rPr>
              <w:t xml:space="preserve"> aif1::NAT </w:t>
            </w:r>
            <w:r w:rsidRPr="004F0981">
              <w:t>FLC</w:t>
            </w:r>
            <w:r w:rsidRPr="004F0981">
              <w:rPr>
                <w:vertAlign w:val="superscript"/>
              </w:rPr>
              <w:t xml:space="preserve">R256 </w:t>
            </w:r>
            <w:r w:rsidRPr="004F0981">
              <w:t>n + (1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2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rPr>
                <w:i/>
                <w:iCs/>
              </w:rPr>
              <w:t xml:space="preserve"> aif1::NAT</w:t>
            </w:r>
            <w:r w:rsidRPr="004F0981">
              <w:t xml:space="preserve"> FLC</w:t>
            </w:r>
            <w:r w:rsidRPr="004F0981">
              <w:rPr>
                <w:vertAlign w:val="superscript"/>
              </w:rPr>
              <w:t xml:space="preserve">R256 </w:t>
            </w:r>
            <w:r w:rsidRPr="004F0981">
              <w:t>n + (1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24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rPr>
                <w:i/>
                <w:iCs/>
              </w:rPr>
              <w:t xml:space="preserve"> aif1::NAT</w:t>
            </w:r>
            <w:r w:rsidRPr="004F0981">
              <w:t xml:space="preserve"> FLC</w:t>
            </w:r>
            <w:r w:rsidRPr="004F0981">
              <w:rPr>
                <w:vertAlign w:val="superscript"/>
              </w:rPr>
              <w:t xml:space="preserve">R256 </w:t>
            </w:r>
            <w:r w:rsidRPr="004F0981">
              <w:t>n + dup(1)(3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26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rPr>
                <w:i/>
                <w:iCs/>
              </w:rPr>
              <w:t xml:space="preserve"> aif1::NAT</w:t>
            </w:r>
            <w:r w:rsidRPr="004F0981">
              <w:t xml:space="preserve"> FLC</w:t>
            </w:r>
            <w:r w:rsidRPr="004F0981">
              <w:rPr>
                <w:vertAlign w:val="superscript"/>
              </w:rPr>
              <w:t xml:space="preserve">R256 </w:t>
            </w:r>
            <w:r w:rsidRPr="004F0981">
              <w:t>n + (1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28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rPr>
                <w:i/>
                <w:iCs/>
              </w:rPr>
              <w:t xml:space="preserve"> aif1::NAT</w:t>
            </w:r>
            <w:r w:rsidRPr="004F0981">
              <w:t xml:space="preserve"> FLC</w:t>
            </w:r>
            <w:r w:rsidRPr="004F0981">
              <w:rPr>
                <w:vertAlign w:val="superscript"/>
              </w:rPr>
              <w:t xml:space="preserve">R256 </w:t>
            </w:r>
            <w:r w:rsidRPr="004F0981">
              <w:t>n + (1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35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b/>
              </w:rPr>
              <w:t>a</w:t>
            </w:r>
            <w:r w:rsidRPr="004F0981">
              <w:rPr>
                <w:i/>
                <w:iCs/>
              </w:rPr>
              <w:t xml:space="preserve"> aif1::NAT </w:t>
            </w:r>
            <w:r w:rsidRPr="004F0981">
              <w:t>FLC</w:t>
            </w:r>
            <w:r w:rsidRPr="004F0981">
              <w:rPr>
                <w:vertAlign w:val="superscript"/>
              </w:rPr>
              <w:t xml:space="preserve">R256 </w:t>
            </w:r>
            <w:r w:rsidRPr="004F0981">
              <w:t>n + (1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1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37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b/>
              </w:rPr>
              <w:t>a</w:t>
            </w:r>
            <w:r w:rsidRPr="004F0981">
              <w:t xml:space="preserve"> </w:t>
            </w:r>
            <w:r w:rsidRPr="004F0981">
              <w:rPr>
                <w:i/>
                <w:iCs/>
              </w:rPr>
              <w:t>aif1::NAT</w:t>
            </w:r>
            <w:r w:rsidRPr="004F0981">
              <w:t xml:space="preserve"> FLC</w:t>
            </w:r>
            <w:r w:rsidRPr="004F0981">
              <w:rPr>
                <w:vertAlign w:val="superscript"/>
              </w:rPr>
              <w:t xml:space="preserve">R256 </w:t>
            </w:r>
            <w:r w:rsidRPr="004F0981">
              <w:t>n + (1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1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48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rPr>
                <w:i/>
                <w:iCs/>
              </w:rPr>
              <w:t xml:space="preserve"> aif1::NAT </w:t>
            </w:r>
            <w:r w:rsidRPr="004F0981">
              <w:t>FLC</w:t>
            </w:r>
            <w:r w:rsidRPr="004F0981">
              <w:rPr>
                <w:vertAlign w:val="superscript"/>
              </w:rPr>
              <w:t xml:space="preserve">R256 </w:t>
            </w:r>
            <w:r w:rsidRPr="004F0981">
              <w:t>n + (1)(4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49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rPr>
                <w:i/>
                <w:iCs/>
              </w:rPr>
              <w:t xml:space="preserve"> aif1::NAT </w:t>
            </w:r>
            <w:r w:rsidRPr="004F0981">
              <w:t>FLC</w:t>
            </w:r>
            <w:r w:rsidRPr="004F0981">
              <w:rPr>
                <w:vertAlign w:val="superscript"/>
              </w:rPr>
              <w:t xml:space="preserve">R256 </w:t>
            </w:r>
            <w:r w:rsidRPr="004F0981">
              <w:t>n + (1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5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rPr>
                <w:i/>
                <w:iCs/>
              </w:rPr>
              <w:t xml:space="preserve"> </w:t>
            </w:r>
            <w:r w:rsidRPr="004F0981">
              <w:t>FLC</w:t>
            </w:r>
            <w:r w:rsidRPr="004F0981">
              <w:rPr>
                <w:vertAlign w:val="superscript"/>
              </w:rPr>
              <w:t>R3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694" w:rsidRPr="004F0981" w:rsidRDefault="00A15694" w:rsidP="00F3357B">
            <w:r w:rsidRPr="004F0981">
              <w:t>H9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52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rPr>
                <w:i/>
                <w:iCs/>
              </w:rPr>
              <w:t xml:space="preserve"> </w:t>
            </w:r>
            <w:r w:rsidRPr="004F0981">
              <w:t>FLC</w:t>
            </w:r>
            <w:r w:rsidRPr="004F0981">
              <w:rPr>
                <w:vertAlign w:val="superscript"/>
              </w:rPr>
              <w:t>R16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694" w:rsidRPr="004F0981" w:rsidRDefault="00A15694" w:rsidP="00F3357B">
            <w:r w:rsidRPr="004F0981">
              <w:t>H9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53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rPr>
                <w:i/>
                <w:iCs/>
              </w:rPr>
              <w:t xml:space="preserve"> </w:t>
            </w:r>
            <w:r w:rsidRPr="004F0981">
              <w:t>FLC</w:t>
            </w:r>
            <w:r w:rsidRPr="004F0981">
              <w:rPr>
                <w:vertAlign w:val="superscript"/>
              </w:rPr>
              <w:t xml:space="preserve">R64 </w:t>
            </w:r>
            <w:r w:rsidRPr="004F0981">
              <w:t>n + (1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694" w:rsidRPr="004F0981" w:rsidRDefault="00A15694" w:rsidP="00F3357B">
            <w:r w:rsidRPr="004F0981">
              <w:t>H9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7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rPr>
                <w:i/>
                <w:iCs/>
              </w:rPr>
              <w:t xml:space="preserve"> aif1::HYG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694" w:rsidRPr="004F0981" w:rsidRDefault="00A15694" w:rsidP="00F3357B">
            <w:r w:rsidRPr="004F0981">
              <w:t>H9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76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rPr>
                <w:i/>
                <w:iCs/>
              </w:rPr>
              <w:t xml:space="preserve"> </w:t>
            </w:r>
            <w:r w:rsidRPr="004F0981">
              <w:t>HYG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694" w:rsidRPr="004F0981" w:rsidRDefault="00A15694" w:rsidP="00F3357B">
            <w:r w:rsidRPr="004F0981">
              <w:t>H9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80*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i/>
                <w:iCs/>
              </w:rPr>
              <w:t xml:space="preserve"> aif1::NAT aif1::HYG </w:t>
            </w:r>
            <w:r w:rsidRPr="004F0981">
              <w:t>2n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694" w:rsidRPr="004F0981" w:rsidRDefault="00A15694" w:rsidP="00F3357B">
            <w:r w:rsidRPr="004F0981">
              <w:t>CPS70 x CPS1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83*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 2n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694" w:rsidRPr="004F0981" w:rsidRDefault="00A15694" w:rsidP="00F3357B">
            <w:r w:rsidRPr="004F0981">
              <w:t>YSB119 x YSB12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89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rPr>
                <w:i/>
                <w:iCs/>
              </w:rPr>
              <w:t xml:space="preserve"> aif1::HYG mca1::NAT mca2::NEO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694" w:rsidRPr="004F0981" w:rsidRDefault="00A15694" w:rsidP="00F3357B">
            <w:r w:rsidRPr="004F0981">
              <w:t>CPS70 x CPS1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104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rPr>
                <w:i/>
                <w:iCs/>
              </w:rPr>
              <w:t xml:space="preserve"> </w:t>
            </w:r>
            <w:r w:rsidRPr="004F0981">
              <w:t>FLC</w:t>
            </w:r>
            <w:r w:rsidRPr="004F0981">
              <w:rPr>
                <w:vertAlign w:val="superscript"/>
              </w:rPr>
              <w:t xml:space="preserve">R256 </w:t>
            </w:r>
            <w:r w:rsidRPr="004F0981">
              <w:t>n + (1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RCT 1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105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rPr>
                <w:i/>
                <w:iCs/>
              </w:rPr>
              <w:t xml:space="preserve"> </w:t>
            </w:r>
            <w:r w:rsidRPr="004F0981">
              <w:t>FLC</w:t>
            </w:r>
            <w:r w:rsidRPr="004F0981">
              <w:rPr>
                <w:vertAlign w:val="superscript"/>
              </w:rPr>
              <w:t>R3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694" w:rsidRPr="004F0981" w:rsidRDefault="00A15694" w:rsidP="00F3357B">
            <w:r w:rsidRPr="004F0981">
              <w:t>H9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106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rPr>
                <w:i/>
                <w:iCs/>
              </w:rPr>
              <w:t xml:space="preserve"> </w:t>
            </w:r>
            <w:r w:rsidRPr="004F0981">
              <w:t>FLC</w:t>
            </w:r>
            <w:r w:rsidRPr="004F0981">
              <w:rPr>
                <w:vertAlign w:val="superscript"/>
              </w:rPr>
              <w:t xml:space="preserve">R256 </w:t>
            </w:r>
            <w:r w:rsidRPr="004F0981">
              <w:t>n + (1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5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107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rPr>
                <w:i/>
                <w:iCs/>
              </w:rPr>
              <w:t xml:space="preserve"> </w:t>
            </w:r>
            <w:r w:rsidRPr="004F0981">
              <w:t>FLC</w:t>
            </w:r>
            <w:r w:rsidRPr="004F0981">
              <w:rPr>
                <w:vertAlign w:val="superscript"/>
              </w:rPr>
              <w:t xml:space="preserve">R256 </w:t>
            </w:r>
            <w:r w:rsidRPr="004F0981">
              <w:t>n + (1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5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108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rPr>
                <w:i/>
                <w:iCs/>
              </w:rPr>
              <w:t xml:space="preserve"> </w:t>
            </w:r>
            <w:r w:rsidRPr="004F0981">
              <w:t>FLC</w:t>
            </w:r>
            <w:r w:rsidRPr="004F0981">
              <w:rPr>
                <w:vertAlign w:val="superscript"/>
              </w:rPr>
              <w:t xml:space="preserve">R192 </w:t>
            </w:r>
            <w:r w:rsidRPr="004F0981">
              <w:t>n + (1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5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109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rPr>
                <w:i/>
                <w:iCs/>
              </w:rPr>
              <w:t xml:space="preserve"> </w:t>
            </w:r>
            <w:r w:rsidRPr="004F0981">
              <w:t>FLC</w:t>
            </w:r>
            <w:r w:rsidRPr="004F0981">
              <w:rPr>
                <w:vertAlign w:val="superscript"/>
              </w:rPr>
              <w:t xml:space="preserve">R192 </w:t>
            </w:r>
            <w:r w:rsidRPr="004F0981">
              <w:t>n + (1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5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11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rPr>
                <w:i/>
                <w:iCs/>
              </w:rPr>
              <w:t xml:space="preserve"> aif1::HYG </w:t>
            </w:r>
            <w:r w:rsidRPr="004F0981">
              <w:t>FLC</w:t>
            </w:r>
            <w:r w:rsidRPr="004F0981">
              <w:rPr>
                <w:vertAlign w:val="superscript"/>
              </w:rPr>
              <w:t xml:space="preserve">R256 </w:t>
            </w:r>
            <w:r w:rsidRPr="004F0981">
              <w:t>n + (1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7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11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rPr>
                <w:i/>
                <w:iCs/>
              </w:rPr>
              <w:t xml:space="preserve"> aif1::HYG </w:t>
            </w:r>
            <w:r w:rsidRPr="004F0981">
              <w:t>FLC</w:t>
            </w:r>
            <w:r w:rsidRPr="004F0981">
              <w:rPr>
                <w:vertAlign w:val="superscript"/>
              </w:rPr>
              <w:t xml:space="preserve">R256 </w:t>
            </w:r>
            <w:r w:rsidRPr="004F0981">
              <w:t>n + (1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7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114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rPr>
                <w:i/>
                <w:iCs/>
              </w:rPr>
              <w:t xml:space="preserve"> aif1::HYG </w:t>
            </w:r>
            <w:r w:rsidRPr="004F0981">
              <w:t>FLC</w:t>
            </w:r>
            <w:r w:rsidRPr="004F0981">
              <w:rPr>
                <w:vertAlign w:val="superscript"/>
              </w:rPr>
              <w:t xml:space="preserve">R256 </w:t>
            </w:r>
            <w:r w:rsidRPr="004F0981">
              <w:t>n + (1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7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116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b/>
                <w:bCs/>
              </w:rPr>
              <w:t>a</w:t>
            </w:r>
            <w:r w:rsidRPr="004F0981">
              <w:rPr>
                <w:i/>
                <w:iCs/>
              </w:rPr>
              <w:t xml:space="preserve"> aif1::HYG mca1::NAT mca2::NEO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694" w:rsidRPr="004F0981" w:rsidRDefault="00A15694" w:rsidP="00F3357B">
            <w:r w:rsidRPr="004F0981">
              <w:t>CPS70 x CPS1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lastRenderedPageBreak/>
              <w:t>CPS126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rPr>
                <w:i/>
                <w:iCs/>
              </w:rPr>
              <w:t xml:space="preserve"> aif1::HYG </w:t>
            </w:r>
            <w:r w:rsidRPr="004F0981">
              <w:t>FLC</w:t>
            </w:r>
            <w:r w:rsidRPr="004F0981">
              <w:rPr>
                <w:vertAlign w:val="superscript"/>
              </w:rPr>
              <w:t xml:space="preserve">R256 </w:t>
            </w:r>
            <w:r w:rsidRPr="004F0981">
              <w:t>n + (1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7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128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rPr>
                <w:i/>
                <w:iCs/>
              </w:rPr>
              <w:t xml:space="preserve"> aif1::HYG </w:t>
            </w:r>
            <w:r w:rsidRPr="004F0981">
              <w:t>FLC</w:t>
            </w:r>
            <w:r w:rsidRPr="004F0981">
              <w:rPr>
                <w:vertAlign w:val="superscript"/>
              </w:rPr>
              <w:t xml:space="preserve">R256 </w:t>
            </w:r>
            <w:r w:rsidRPr="004F0981">
              <w:t>n + (1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7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129**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rPr>
                <w:i/>
                <w:iCs/>
              </w:rPr>
              <w:t xml:space="preserve"> </w:t>
            </w:r>
            <w:r w:rsidRPr="004F0981">
              <w:t>FLC</w:t>
            </w:r>
            <w:r w:rsidRPr="004F0981">
              <w:rPr>
                <w:vertAlign w:val="superscript"/>
              </w:rPr>
              <w:t xml:space="preserve">R96 </w:t>
            </w:r>
            <w:r w:rsidRPr="004F0981">
              <w:t>2n + (1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H9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134**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rPr>
                <w:i/>
                <w:iCs/>
              </w:rPr>
              <w:t xml:space="preserve"> aif1::NAT </w:t>
            </w:r>
            <w:r w:rsidRPr="004F0981">
              <w:t>FLC</w:t>
            </w:r>
            <w:r w:rsidRPr="004F0981">
              <w:rPr>
                <w:vertAlign w:val="superscript"/>
              </w:rPr>
              <w:t xml:space="preserve">R128 </w:t>
            </w:r>
            <w:r w:rsidRPr="004F0981">
              <w:t>n + (1)(4)(6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135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rPr>
                <w:i/>
                <w:iCs/>
              </w:rPr>
              <w:t xml:space="preserve"> aif1::HYG </w:t>
            </w:r>
            <w:r w:rsidRPr="004F0981">
              <w:t>FLC</w:t>
            </w:r>
            <w:r w:rsidRPr="004F0981">
              <w:rPr>
                <w:vertAlign w:val="superscript"/>
              </w:rPr>
              <w:t xml:space="preserve">R256 </w:t>
            </w:r>
            <w:r w:rsidRPr="004F0981">
              <w:t>n + (1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7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136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rPr>
                <w:i/>
                <w:iCs/>
              </w:rPr>
              <w:t xml:space="preserve"> </w:t>
            </w:r>
            <w:r w:rsidRPr="004F0981">
              <w:t>FLC</w:t>
            </w:r>
            <w:r w:rsidRPr="004F0981">
              <w:rPr>
                <w:vertAlign w:val="superscript"/>
              </w:rPr>
              <w:t xml:space="preserve">R64 </w:t>
            </w:r>
            <w:r w:rsidRPr="004F0981">
              <w:t>n + (1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RCT 1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137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rPr>
                <w:i/>
                <w:iCs/>
              </w:rPr>
              <w:t xml:space="preserve"> </w:t>
            </w:r>
            <w:r w:rsidRPr="004F0981">
              <w:t>FLC</w:t>
            </w:r>
            <w:r w:rsidRPr="004F0981">
              <w:rPr>
                <w:vertAlign w:val="superscript"/>
              </w:rPr>
              <w:t>R24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694" w:rsidRPr="004F0981" w:rsidRDefault="00A15694" w:rsidP="00F3357B">
            <w:r w:rsidRPr="004F0981">
              <w:t>H9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14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rPr>
                <w:i/>
                <w:iCs/>
              </w:rPr>
              <w:t xml:space="preserve"> </w:t>
            </w:r>
            <w:r w:rsidRPr="004F0981">
              <w:t>FLC</w:t>
            </w:r>
            <w:r w:rsidRPr="004F0981">
              <w:rPr>
                <w:vertAlign w:val="superscript"/>
              </w:rPr>
              <w:t xml:space="preserve">R256 </w:t>
            </w:r>
            <w:r w:rsidRPr="004F0981">
              <w:t>n + (1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RCT 1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145**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rPr>
                <w:i/>
                <w:iCs/>
              </w:rPr>
              <w:t xml:space="preserve"> aif1::NAT </w:t>
            </w:r>
            <w:r w:rsidRPr="004F0981">
              <w:t>FLC</w:t>
            </w:r>
            <w:r w:rsidRPr="004F0981">
              <w:rPr>
                <w:vertAlign w:val="superscript"/>
              </w:rPr>
              <w:t xml:space="preserve">R256 </w:t>
            </w:r>
            <w:r w:rsidRPr="004F0981">
              <w:t>n + (1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146**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rPr>
                <w:i/>
                <w:iCs/>
              </w:rPr>
              <w:t xml:space="preserve"> aif1::NAT </w:t>
            </w:r>
            <w:r w:rsidRPr="004F0981">
              <w:t>FLC</w:t>
            </w:r>
            <w:r w:rsidRPr="004F0981">
              <w:rPr>
                <w:vertAlign w:val="superscript"/>
              </w:rPr>
              <w:t xml:space="preserve">R256 </w:t>
            </w:r>
            <w:r w:rsidRPr="004F0981">
              <w:t>n + dup(1)(3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2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147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rPr>
                <w:i/>
                <w:iCs/>
              </w:rPr>
              <w:t xml:space="preserve"> </w:t>
            </w:r>
            <w:r w:rsidRPr="004F0981">
              <w:t>FLC</w:t>
            </w:r>
            <w:r w:rsidRPr="004F0981">
              <w:rPr>
                <w:vertAlign w:val="superscript"/>
              </w:rPr>
              <w:t xml:space="preserve">R256 </w:t>
            </w:r>
            <w:r w:rsidRPr="004F0981">
              <w:t>n + (1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10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148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rPr>
                <w:i/>
                <w:iCs/>
              </w:rPr>
              <w:t xml:space="preserve"> </w:t>
            </w:r>
            <w:r w:rsidRPr="004F0981">
              <w:t>FLC</w:t>
            </w:r>
            <w:r w:rsidRPr="004F0981">
              <w:rPr>
                <w:vertAlign w:val="superscript"/>
              </w:rPr>
              <w:t xml:space="preserve">R256 </w:t>
            </w:r>
            <w:r w:rsidRPr="004F0981">
              <w:t>n + (1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10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149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rPr>
                <w:i/>
                <w:iCs/>
              </w:rPr>
              <w:t xml:space="preserve"> </w:t>
            </w:r>
            <w:r w:rsidRPr="004F0981">
              <w:t>FLC</w:t>
            </w:r>
            <w:r w:rsidRPr="004F0981">
              <w:rPr>
                <w:vertAlign w:val="superscript"/>
              </w:rPr>
              <w:t xml:space="preserve">R256 </w:t>
            </w:r>
            <w:r w:rsidRPr="004F0981">
              <w:t>n + (1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10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15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507EFA">
              <w:rPr>
                <w:b/>
                <w:iCs/>
              </w:rPr>
              <w:t>a</w:t>
            </w:r>
            <w:r w:rsidRPr="004F0981">
              <w:rPr>
                <w:i/>
                <w:iCs/>
              </w:rPr>
              <w:t xml:space="preserve"> </w:t>
            </w:r>
            <w:r w:rsidRPr="004F0981">
              <w:t>FLC</w:t>
            </w:r>
            <w:r w:rsidRPr="004F0981">
              <w:rPr>
                <w:vertAlign w:val="superscript"/>
              </w:rPr>
              <w:t xml:space="preserve">R48 </w:t>
            </w:r>
            <w:r w:rsidRPr="004F0981">
              <w:t>n + (1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694" w:rsidRPr="004F0981" w:rsidRDefault="00A15694" w:rsidP="00F3357B">
            <w:r w:rsidRPr="004F0981">
              <w:t>KN99</w:t>
            </w:r>
            <w:r w:rsidRPr="004F0981">
              <w:rPr>
                <w:b/>
                <w:bCs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152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rPr>
                <w:i/>
                <w:iCs/>
              </w:rPr>
              <w:t xml:space="preserve"> </w:t>
            </w:r>
            <w:r w:rsidRPr="004F0981">
              <w:t>FLC</w:t>
            </w:r>
            <w:r w:rsidRPr="004F0981">
              <w:rPr>
                <w:vertAlign w:val="superscript"/>
              </w:rPr>
              <w:t xml:space="preserve">R256 </w:t>
            </w:r>
            <w:r w:rsidRPr="004F0981">
              <w:t>n + (1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RCT 1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153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rPr>
                <w:i/>
                <w:iCs/>
              </w:rPr>
              <w:t xml:space="preserve"> </w:t>
            </w:r>
            <w:r w:rsidRPr="004F0981">
              <w:t>FLC</w:t>
            </w:r>
            <w:r w:rsidRPr="004F0981">
              <w:rPr>
                <w:vertAlign w:val="superscript"/>
              </w:rPr>
              <w:t xml:space="preserve">R256 </w:t>
            </w:r>
            <w:r w:rsidRPr="004F0981">
              <w:t>n + (1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RCT 1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154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507EFA">
              <w:rPr>
                <w:b/>
                <w:iCs/>
              </w:rPr>
              <w:t>a</w:t>
            </w:r>
            <w:r w:rsidRPr="004F0981">
              <w:rPr>
                <w:i/>
                <w:iCs/>
              </w:rPr>
              <w:t xml:space="preserve"> </w:t>
            </w:r>
            <w:r w:rsidRPr="004F0981">
              <w:t>FLC</w:t>
            </w:r>
            <w:r w:rsidRPr="004F0981">
              <w:rPr>
                <w:vertAlign w:val="superscript"/>
              </w:rPr>
              <w:t xml:space="preserve">R48 </w:t>
            </w:r>
            <w:r w:rsidRPr="004F0981">
              <w:t>n + (1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YL99</w:t>
            </w:r>
            <w:r w:rsidRPr="004F0981">
              <w:rPr>
                <w:b/>
                <w:bCs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155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507EFA">
              <w:rPr>
                <w:b/>
                <w:iCs/>
              </w:rPr>
              <w:t>a</w:t>
            </w:r>
            <w:r w:rsidRPr="004F0981">
              <w:rPr>
                <w:i/>
                <w:iCs/>
              </w:rPr>
              <w:t xml:space="preserve"> </w:t>
            </w:r>
            <w:r w:rsidRPr="004F0981">
              <w:t>FLC</w:t>
            </w:r>
            <w:r w:rsidRPr="004F0981">
              <w:rPr>
                <w:vertAlign w:val="superscript"/>
              </w:rPr>
              <w:t xml:space="preserve">R64 </w:t>
            </w:r>
            <w:r w:rsidRPr="004F0981">
              <w:t>n + (1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YL99</w:t>
            </w:r>
            <w:r w:rsidRPr="004F0981">
              <w:rPr>
                <w:b/>
                <w:bCs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157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rPr>
                <w:i/>
                <w:iCs/>
              </w:rPr>
              <w:t xml:space="preserve"> </w:t>
            </w:r>
            <w:r w:rsidRPr="004F0981">
              <w:t>FLC</w:t>
            </w:r>
            <w:r w:rsidRPr="004F0981">
              <w:rPr>
                <w:vertAlign w:val="superscript"/>
              </w:rPr>
              <w:t xml:space="preserve">R256 </w:t>
            </w:r>
            <w:r w:rsidRPr="004F0981">
              <w:t>n + (1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RCT 1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158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rPr>
                <w:i/>
                <w:iCs/>
              </w:rPr>
              <w:t xml:space="preserve"> </w:t>
            </w:r>
            <w:r w:rsidRPr="004F0981">
              <w:t>FLC</w:t>
            </w:r>
            <w:r w:rsidRPr="004F0981">
              <w:rPr>
                <w:vertAlign w:val="superscript"/>
              </w:rPr>
              <w:t xml:space="preserve">R256 </w:t>
            </w:r>
            <w:r w:rsidRPr="004F0981">
              <w:t>n + (1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RCT 1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159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rPr>
                <w:i/>
                <w:iCs/>
              </w:rPr>
              <w:t xml:space="preserve"> </w:t>
            </w:r>
            <w:r w:rsidRPr="004F0981">
              <w:t>FLC</w:t>
            </w:r>
            <w:r w:rsidRPr="004F0981">
              <w:rPr>
                <w:vertAlign w:val="superscript"/>
              </w:rPr>
              <w:t xml:space="preserve">R256 </w:t>
            </w:r>
            <w:r w:rsidRPr="004F0981">
              <w:t>n + (1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RCT 1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16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rPr>
                <w:i/>
                <w:iCs/>
              </w:rPr>
              <w:t xml:space="preserve"> </w:t>
            </w:r>
            <w:r w:rsidRPr="004F0981">
              <w:t>FLC</w:t>
            </w:r>
            <w:r w:rsidRPr="004F0981">
              <w:rPr>
                <w:vertAlign w:val="superscript"/>
              </w:rPr>
              <w:t xml:space="preserve">R192 </w:t>
            </w:r>
            <w:r w:rsidRPr="004F0981">
              <w:t>n + (1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RCT 1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16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b/>
                <w:bCs/>
              </w:rPr>
              <w:t>a</w:t>
            </w:r>
            <w:r w:rsidRPr="004F0981">
              <w:t xml:space="preserve"> </w:t>
            </w:r>
            <w:r w:rsidRPr="004F0981">
              <w:rPr>
                <w:i/>
                <w:iCs/>
              </w:rPr>
              <w:t>bub1::NAT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694" w:rsidRPr="004F0981" w:rsidRDefault="00A15694" w:rsidP="00F3357B">
            <w:r w:rsidRPr="004F0981">
              <w:t>YL99</w:t>
            </w:r>
            <w:r w:rsidRPr="004F0981">
              <w:rPr>
                <w:b/>
                <w:bCs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174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t xml:space="preserve"> </w:t>
            </w:r>
            <w:r w:rsidRPr="004F0981">
              <w:rPr>
                <w:i/>
                <w:iCs/>
                <w:szCs w:val="20"/>
              </w:rPr>
              <w:t>aif</w:t>
            </w:r>
            <w:r w:rsidRPr="004F0981">
              <w:rPr>
                <w:i/>
                <w:szCs w:val="20"/>
              </w:rPr>
              <w:t xml:space="preserve">1::NAT </w:t>
            </w:r>
            <w:r w:rsidRPr="004F0981">
              <w:rPr>
                <w:i/>
                <w:iCs/>
                <w:szCs w:val="20"/>
              </w:rPr>
              <w:t>AIF</w:t>
            </w:r>
            <w:r w:rsidRPr="004F0981">
              <w:rPr>
                <w:i/>
                <w:szCs w:val="20"/>
              </w:rPr>
              <w:t>1-NEO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694" w:rsidRPr="004F0981" w:rsidRDefault="00A15694" w:rsidP="00F3357B">
            <w:r w:rsidRPr="004F0981">
              <w:t>CPS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175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t xml:space="preserve"> </w:t>
            </w:r>
            <w:r w:rsidRPr="004F0981">
              <w:rPr>
                <w:i/>
                <w:iCs/>
                <w:szCs w:val="20"/>
              </w:rPr>
              <w:t>AIF</w:t>
            </w:r>
            <w:r w:rsidRPr="004F0981">
              <w:rPr>
                <w:i/>
                <w:szCs w:val="20"/>
              </w:rPr>
              <w:t>1-NEO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694" w:rsidRPr="004F0981" w:rsidRDefault="00A15694" w:rsidP="00F3357B">
            <w:r w:rsidRPr="004F0981">
              <w:t>RCT 1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177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15694" w:rsidRPr="004F0981" w:rsidRDefault="00A15694" w:rsidP="00F3357B">
            <w:pPr>
              <w:rPr>
                <w:i/>
                <w:iCs/>
                <w:szCs w:val="20"/>
              </w:rPr>
            </w:pPr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t xml:space="preserve"> </w:t>
            </w:r>
            <w:r w:rsidRPr="004F0981">
              <w:rPr>
                <w:i/>
                <w:iCs/>
                <w:szCs w:val="20"/>
              </w:rPr>
              <w:t>aif</w:t>
            </w:r>
            <w:r w:rsidRPr="004F0981">
              <w:rPr>
                <w:i/>
                <w:szCs w:val="20"/>
              </w:rPr>
              <w:t xml:space="preserve">1::NAT </w:t>
            </w:r>
            <w:r w:rsidRPr="004F0981">
              <w:rPr>
                <w:i/>
                <w:iCs/>
                <w:szCs w:val="20"/>
              </w:rPr>
              <w:t>AIF</w:t>
            </w:r>
            <w:r w:rsidRPr="004F0981">
              <w:rPr>
                <w:i/>
                <w:szCs w:val="20"/>
              </w:rPr>
              <w:t>1-NEO</w:t>
            </w:r>
            <w:r w:rsidRPr="004F0981">
              <w:t xml:space="preserve"> FLC</w:t>
            </w:r>
            <w:r w:rsidRPr="004F0981">
              <w:rPr>
                <w:vertAlign w:val="superscript"/>
              </w:rPr>
              <w:t>R16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5694" w:rsidRPr="004F0981" w:rsidRDefault="00A15694" w:rsidP="00F3357B">
            <w:r w:rsidRPr="004F0981">
              <w:t>CPS17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CPS178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15694" w:rsidRPr="004F0981" w:rsidRDefault="00A15694" w:rsidP="00F3357B">
            <w:pPr>
              <w:rPr>
                <w:i/>
                <w:iCs/>
                <w:szCs w:val="20"/>
              </w:rPr>
            </w:pPr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t xml:space="preserve"> </w:t>
            </w:r>
            <w:r w:rsidRPr="004F0981">
              <w:rPr>
                <w:i/>
                <w:iCs/>
                <w:szCs w:val="20"/>
              </w:rPr>
              <w:t>aif</w:t>
            </w:r>
            <w:r w:rsidRPr="004F0981">
              <w:rPr>
                <w:i/>
                <w:szCs w:val="20"/>
              </w:rPr>
              <w:t xml:space="preserve">1::NAT </w:t>
            </w:r>
            <w:r w:rsidRPr="004F0981">
              <w:rPr>
                <w:i/>
                <w:iCs/>
                <w:szCs w:val="20"/>
              </w:rPr>
              <w:t>AIF</w:t>
            </w:r>
            <w:r w:rsidRPr="004F0981">
              <w:rPr>
                <w:i/>
                <w:szCs w:val="20"/>
              </w:rPr>
              <w:t>1-NEO</w:t>
            </w:r>
            <w:r w:rsidRPr="004F0981">
              <w:t xml:space="preserve"> FLC</w:t>
            </w:r>
            <w:r w:rsidRPr="004F0981">
              <w:rPr>
                <w:vertAlign w:val="superscript"/>
              </w:rPr>
              <w:t xml:space="preserve">R48 </w:t>
            </w:r>
            <w:r w:rsidRPr="004F0981">
              <w:t>n + (1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5694" w:rsidRPr="004F0981" w:rsidRDefault="00A15694" w:rsidP="00F3357B">
            <w:r w:rsidRPr="004F0981">
              <w:t>CPS17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15694" w:rsidRPr="004F0981" w:rsidRDefault="00A15694" w:rsidP="00F3357B">
            <w:r w:rsidRPr="004F0981">
              <w:t>CPS179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15694" w:rsidRPr="004F0981" w:rsidRDefault="00A15694" w:rsidP="00F3357B">
            <w:pPr>
              <w:rPr>
                <w:i/>
                <w:iCs/>
                <w:szCs w:val="20"/>
              </w:rPr>
            </w:pPr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t xml:space="preserve"> </w:t>
            </w:r>
            <w:r w:rsidRPr="004F0981">
              <w:rPr>
                <w:i/>
                <w:iCs/>
                <w:szCs w:val="20"/>
              </w:rPr>
              <w:t>aif</w:t>
            </w:r>
            <w:r w:rsidRPr="004F0981">
              <w:rPr>
                <w:i/>
                <w:szCs w:val="20"/>
              </w:rPr>
              <w:t xml:space="preserve">1::NAT </w:t>
            </w:r>
            <w:r w:rsidRPr="004F0981">
              <w:rPr>
                <w:i/>
                <w:iCs/>
                <w:szCs w:val="20"/>
              </w:rPr>
              <w:t>AIF</w:t>
            </w:r>
            <w:r w:rsidRPr="004F0981">
              <w:rPr>
                <w:i/>
                <w:szCs w:val="20"/>
              </w:rPr>
              <w:t>1-NEO</w:t>
            </w:r>
            <w:r w:rsidRPr="004F0981">
              <w:t xml:space="preserve"> FLC</w:t>
            </w:r>
            <w:r w:rsidRPr="004F0981">
              <w:rPr>
                <w:vertAlign w:val="superscript"/>
              </w:rPr>
              <w:t xml:space="preserve">R48 </w:t>
            </w:r>
            <w:r w:rsidRPr="004F0981">
              <w:t>n + (1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5694" w:rsidRPr="004F0981" w:rsidRDefault="00A15694" w:rsidP="00F3357B">
            <w:r w:rsidRPr="004F0981">
              <w:t>CPS17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15694" w:rsidRPr="004F0981" w:rsidRDefault="00A15694" w:rsidP="00F3357B">
            <w:r w:rsidRPr="004F0981">
              <w:t>CPS18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15694" w:rsidRPr="004F0981" w:rsidRDefault="00A15694" w:rsidP="00F3357B">
            <w:pPr>
              <w:rPr>
                <w:i/>
                <w:iCs/>
                <w:szCs w:val="20"/>
              </w:rPr>
            </w:pPr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t xml:space="preserve"> </w:t>
            </w:r>
            <w:r w:rsidRPr="004F0981">
              <w:rPr>
                <w:i/>
                <w:iCs/>
                <w:szCs w:val="20"/>
              </w:rPr>
              <w:t>AIF</w:t>
            </w:r>
            <w:r w:rsidRPr="004F0981">
              <w:rPr>
                <w:i/>
                <w:szCs w:val="20"/>
              </w:rPr>
              <w:t>1-NEO</w:t>
            </w:r>
            <w:r w:rsidRPr="004F0981">
              <w:t xml:space="preserve"> FLC</w:t>
            </w:r>
            <w:r w:rsidRPr="004F0981">
              <w:rPr>
                <w:vertAlign w:val="superscript"/>
              </w:rPr>
              <w:t xml:space="preserve">R32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5694" w:rsidRPr="004F0981" w:rsidRDefault="00A15694" w:rsidP="00F3357B">
            <w:r w:rsidRPr="004F0981">
              <w:t>CPS17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15694" w:rsidRPr="004F0981" w:rsidRDefault="00A15694" w:rsidP="00F3357B">
            <w:r w:rsidRPr="004F0981">
              <w:t>CPS18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15694" w:rsidRPr="004F0981" w:rsidRDefault="00A15694" w:rsidP="00F3357B">
            <w:pPr>
              <w:rPr>
                <w:i/>
                <w:iCs/>
                <w:szCs w:val="20"/>
              </w:rPr>
            </w:pPr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t xml:space="preserve"> </w:t>
            </w:r>
            <w:r w:rsidRPr="004F0981">
              <w:rPr>
                <w:i/>
                <w:iCs/>
                <w:szCs w:val="20"/>
              </w:rPr>
              <w:t>AIF</w:t>
            </w:r>
            <w:r w:rsidRPr="004F0981">
              <w:rPr>
                <w:i/>
                <w:szCs w:val="20"/>
              </w:rPr>
              <w:t>1-NEO</w:t>
            </w:r>
            <w:r w:rsidRPr="004F0981">
              <w:t xml:space="preserve"> FLC</w:t>
            </w:r>
            <w:r w:rsidRPr="004F0981">
              <w:rPr>
                <w:vertAlign w:val="superscript"/>
              </w:rPr>
              <w:t xml:space="preserve">R96 </w:t>
            </w:r>
            <w:r w:rsidRPr="004F0981">
              <w:t>n + (1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5694" w:rsidRPr="004F0981" w:rsidRDefault="00A15694" w:rsidP="00F3357B">
            <w:r w:rsidRPr="004F0981">
              <w:t>CPS17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15694" w:rsidRPr="004F0981" w:rsidRDefault="00A15694" w:rsidP="00F3357B">
            <w:r w:rsidRPr="004F0981">
              <w:t>CPS182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15694" w:rsidRPr="004F0981" w:rsidRDefault="00A15694" w:rsidP="00F3357B">
            <w:pPr>
              <w:rPr>
                <w:i/>
                <w:iCs/>
                <w:szCs w:val="20"/>
              </w:rPr>
            </w:pPr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t xml:space="preserve"> </w:t>
            </w:r>
            <w:r w:rsidRPr="004F0981">
              <w:rPr>
                <w:i/>
                <w:iCs/>
                <w:szCs w:val="20"/>
              </w:rPr>
              <w:t>AIF</w:t>
            </w:r>
            <w:r w:rsidRPr="004F0981">
              <w:rPr>
                <w:i/>
                <w:szCs w:val="20"/>
              </w:rPr>
              <w:t>1-NEO</w:t>
            </w:r>
            <w:r w:rsidRPr="004F0981">
              <w:t xml:space="preserve"> FLC</w:t>
            </w:r>
            <w:r w:rsidRPr="004F0981">
              <w:rPr>
                <w:vertAlign w:val="superscript"/>
              </w:rPr>
              <w:t xml:space="preserve">R64 </w:t>
            </w:r>
            <w:r w:rsidRPr="004F0981">
              <w:t>n + (1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5694" w:rsidRPr="004F0981" w:rsidRDefault="00A15694" w:rsidP="00F3357B">
            <w:r w:rsidRPr="004F0981">
              <w:t>CPS17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15694" w:rsidRPr="004F0981" w:rsidRDefault="00A15694" w:rsidP="00F3357B">
            <w:r w:rsidRPr="004F0981">
              <w:t>CPS183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15694" w:rsidRPr="004F0981" w:rsidRDefault="00A15694" w:rsidP="00F3357B">
            <w:pPr>
              <w:rPr>
                <w:i/>
                <w:iCs/>
                <w:szCs w:val="20"/>
              </w:rPr>
            </w:pPr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t xml:space="preserve"> </w:t>
            </w:r>
            <w:r w:rsidRPr="004F0981">
              <w:rPr>
                <w:i/>
                <w:iCs/>
                <w:szCs w:val="20"/>
              </w:rPr>
              <w:t>aif</w:t>
            </w:r>
            <w:r w:rsidRPr="004F0981">
              <w:rPr>
                <w:i/>
                <w:szCs w:val="20"/>
              </w:rPr>
              <w:t xml:space="preserve">1::NAT </w:t>
            </w:r>
            <w:r w:rsidRPr="004F0981">
              <w:rPr>
                <w:i/>
                <w:iCs/>
                <w:szCs w:val="20"/>
              </w:rPr>
              <w:t>AIF</w:t>
            </w:r>
            <w:r w:rsidRPr="004F0981">
              <w:rPr>
                <w:i/>
                <w:szCs w:val="20"/>
              </w:rPr>
              <w:t>1-NEO</w:t>
            </w:r>
            <w:r w:rsidRPr="004F0981">
              <w:t xml:space="preserve"> FLC</w:t>
            </w:r>
            <w:r w:rsidRPr="004F0981">
              <w:rPr>
                <w:vertAlign w:val="superscript"/>
              </w:rPr>
              <w:t>R8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5694" w:rsidRPr="004F0981" w:rsidRDefault="00A15694" w:rsidP="00F3357B">
            <w:r w:rsidRPr="004F0981">
              <w:t>CPS17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15694" w:rsidRPr="004F0981" w:rsidRDefault="00A15694" w:rsidP="00F3357B">
            <w:r w:rsidRPr="004F0981">
              <w:t>CPS184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15694" w:rsidRPr="004F0981" w:rsidRDefault="00A15694" w:rsidP="00F3357B">
            <w:pPr>
              <w:rPr>
                <w:i/>
                <w:iCs/>
                <w:szCs w:val="20"/>
              </w:rPr>
            </w:pPr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t xml:space="preserve"> </w:t>
            </w:r>
            <w:r w:rsidRPr="004F0981">
              <w:rPr>
                <w:i/>
                <w:iCs/>
                <w:szCs w:val="20"/>
              </w:rPr>
              <w:t>aif</w:t>
            </w:r>
            <w:r w:rsidRPr="004F0981">
              <w:rPr>
                <w:i/>
                <w:szCs w:val="20"/>
              </w:rPr>
              <w:t xml:space="preserve">1::NAT </w:t>
            </w:r>
            <w:r w:rsidRPr="004F0981">
              <w:rPr>
                <w:i/>
                <w:iCs/>
                <w:szCs w:val="20"/>
              </w:rPr>
              <w:t>AIF</w:t>
            </w:r>
            <w:r w:rsidRPr="004F0981">
              <w:rPr>
                <w:i/>
                <w:szCs w:val="20"/>
              </w:rPr>
              <w:t>1-NEO</w:t>
            </w:r>
            <w:r w:rsidRPr="004F0981">
              <w:t xml:space="preserve"> FLC</w:t>
            </w:r>
            <w:r w:rsidRPr="004F0981">
              <w:rPr>
                <w:vertAlign w:val="superscript"/>
              </w:rPr>
              <w:t>R8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5694" w:rsidRPr="004F0981" w:rsidRDefault="00A15694" w:rsidP="00F3357B">
            <w:r w:rsidRPr="004F0981">
              <w:t>CPS17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15694" w:rsidRPr="004F0981" w:rsidRDefault="00A15694" w:rsidP="00F3357B">
            <w:r w:rsidRPr="004F0981">
              <w:t>CPS185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15694" w:rsidRPr="004F0981" w:rsidRDefault="00A15694" w:rsidP="00F3357B">
            <w:pPr>
              <w:rPr>
                <w:i/>
                <w:iCs/>
                <w:szCs w:val="20"/>
              </w:rPr>
            </w:pPr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t xml:space="preserve"> </w:t>
            </w:r>
            <w:r w:rsidRPr="004F0981">
              <w:rPr>
                <w:i/>
                <w:iCs/>
                <w:szCs w:val="20"/>
              </w:rPr>
              <w:t>aif</w:t>
            </w:r>
            <w:r w:rsidRPr="004F0981">
              <w:rPr>
                <w:i/>
                <w:szCs w:val="20"/>
              </w:rPr>
              <w:t xml:space="preserve">1::NAT </w:t>
            </w:r>
            <w:r w:rsidRPr="004F0981">
              <w:rPr>
                <w:i/>
                <w:iCs/>
                <w:szCs w:val="20"/>
              </w:rPr>
              <w:t>AIF</w:t>
            </w:r>
            <w:r w:rsidRPr="004F0981">
              <w:rPr>
                <w:i/>
                <w:szCs w:val="20"/>
              </w:rPr>
              <w:t>1-NEO</w:t>
            </w:r>
            <w:r w:rsidRPr="004F0981">
              <w:t xml:space="preserve"> FLC</w:t>
            </w:r>
            <w:r w:rsidRPr="004F0981">
              <w:rPr>
                <w:vertAlign w:val="superscript"/>
              </w:rPr>
              <w:t>R24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5694" w:rsidRPr="004F0981" w:rsidRDefault="00A15694" w:rsidP="00F3357B">
            <w:r w:rsidRPr="004F0981">
              <w:t>CPS17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15694" w:rsidRPr="004F0981" w:rsidRDefault="00A15694" w:rsidP="00F3357B">
            <w:r w:rsidRPr="004F0981">
              <w:t>CPS186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pPr>
              <w:rPr>
                <w:i/>
                <w:iCs/>
                <w:szCs w:val="20"/>
              </w:rPr>
            </w:pPr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t xml:space="preserve"> </w:t>
            </w:r>
            <w:r w:rsidRPr="004F0981">
              <w:rPr>
                <w:i/>
                <w:iCs/>
                <w:szCs w:val="20"/>
              </w:rPr>
              <w:t>AIF</w:t>
            </w:r>
            <w:r w:rsidRPr="004F0981">
              <w:rPr>
                <w:i/>
                <w:szCs w:val="20"/>
              </w:rPr>
              <w:t>1-NEO</w:t>
            </w:r>
            <w:r w:rsidRPr="004F0981">
              <w:t xml:space="preserve"> FLC</w:t>
            </w:r>
            <w:r w:rsidRPr="004F0981">
              <w:rPr>
                <w:vertAlign w:val="superscript"/>
              </w:rPr>
              <w:t>R3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5694" w:rsidRPr="004F0981" w:rsidRDefault="00A15694" w:rsidP="00F3357B">
            <w:r w:rsidRPr="004F0981">
              <w:t>CPS17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15694" w:rsidRPr="004F0981" w:rsidRDefault="00A15694" w:rsidP="00F3357B">
            <w:r w:rsidRPr="004F0981">
              <w:t>CPS187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pPr>
              <w:rPr>
                <w:i/>
                <w:iCs/>
                <w:szCs w:val="20"/>
              </w:rPr>
            </w:pPr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t xml:space="preserve"> </w:t>
            </w:r>
            <w:r w:rsidRPr="004F0981">
              <w:rPr>
                <w:i/>
                <w:iCs/>
                <w:szCs w:val="20"/>
              </w:rPr>
              <w:t>AIF</w:t>
            </w:r>
            <w:r w:rsidRPr="004F0981">
              <w:rPr>
                <w:i/>
                <w:szCs w:val="20"/>
              </w:rPr>
              <w:t>1-NEO</w:t>
            </w:r>
            <w:r w:rsidRPr="004F0981">
              <w:t xml:space="preserve"> FLC</w:t>
            </w:r>
            <w:r w:rsidRPr="004F0981">
              <w:rPr>
                <w:vertAlign w:val="superscript"/>
              </w:rPr>
              <w:t>R16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5694" w:rsidRPr="004F0981" w:rsidRDefault="00A15694" w:rsidP="00F3357B">
            <w:r w:rsidRPr="004F0981">
              <w:t>CPS17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15694" w:rsidRPr="004F0981" w:rsidRDefault="00A15694" w:rsidP="00F3357B">
            <w:r w:rsidRPr="004F0981">
              <w:t>CPS188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pPr>
              <w:rPr>
                <w:i/>
                <w:iCs/>
                <w:szCs w:val="20"/>
              </w:rPr>
            </w:pPr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t xml:space="preserve"> </w:t>
            </w:r>
            <w:r w:rsidRPr="004F0981">
              <w:rPr>
                <w:i/>
                <w:iCs/>
                <w:szCs w:val="20"/>
              </w:rPr>
              <w:t>AIF</w:t>
            </w:r>
            <w:r w:rsidRPr="004F0981">
              <w:rPr>
                <w:i/>
                <w:szCs w:val="20"/>
              </w:rPr>
              <w:t>1-NEO</w:t>
            </w:r>
            <w:r w:rsidRPr="004F0981">
              <w:t xml:space="preserve"> FLC</w:t>
            </w:r>
            <w:r w:rsidRPr="004F0981">
              <w:rPr>
                <w:vertAlign w:val="superscript"/>
              </w:rPr>
              <w:t>R3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5694" w:rsidRPr="004F0981" w:rsidRDefault="00A15694" w:rsidP="00F3357B">
            <w:r w:rsidRPr="004F0981">
              <w:t>CPS17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15694" w:rsidRPr="004F0981" w:rsidRDefault="00A15694" w:rsidP="00F3357B">
            <w:r w:rsidRPr="004F0981">
              <w:t>CPS189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15694" w:rsidRPr="004F0981" w:rsidRDefault="00A15694" w:rsidP="00F3357B">
            <w:pPr>
              <w:rPr>
                <w:i/>
                <w:iCs/>
                <w:szCs w:val="20"/>
              </w:rPr>
            </w:pPr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t xml:space="preserve"> </w:t>
            </w:r>
            <w:r w:rsidRPr="004F0981">
              <w:rPr>
                <w:i/>
                <w:iCs/>
                <w:szCs w:val="20"/>
              </w:rPr>
              <w:t>aif</w:t>
            </w:r>
            <w:r w:rsidRPr="004F0981">
              <w:rPr>
                <w:i/>
                <w:szCs w:val="20"/>
              </w:rPr>
              <w:t xml:space="preserve">1::NAT </w:t>
            </w:r>
            <w:r w:rsidRPr="004F0981">
              <w:rPr>
                <w:i/>
                <w:iCs/>
                <w:szCs w:val="20"/>
              </w:rPr>
              <w:t>AIF</w:t>
            </w:r>
            <w:r w:rsidRPr="004F0981">
              <w:rPr>
                <w:i/>
                <w:szCs w:val="20"/>
              </w:rPr>
              <w:t>1-NEO</w:t>
            </w:r>
            <w:r w:rsidRPr="004F0981">
              <w:t xml:space="preserve"> FLC</w:t>
            </w:r>
            <w:r w:rsidRPr="004F0981">
              <w:rPr>
                <w:vertAlign w:val="superscript"/>
              </w:rPr>
              <w:t>R16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5694" w:rsidRPr="004F0981" w:rsidRDefault="00A15694" w:rsidP="00F3357B">
            <w:r w:rsidRPr="004F0981">
              <w:t>CPS17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15694" w:rsidRPr="004F0981" w:rsidRDefault="00A15694" w:rsidP="00F3357B">
            <w:r w:rsidRPr="004F0981">
              <w:t>CPS19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15694" w:rsidRPr="004F0981" w:rsidRDefault="00A15694" w:rsidP="00F3357B">
            <w:pPr>
              <w:rPr>
                <w:i/>
                <w:iCs/>
                <w:szCs w:val="20"/>
              </w:rPr>
            </w:pPr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t xml:space="preserve"> </w:t>
            </w:r>
            <w:r w:rsidRPr="004F0981">
              <w:rPr>
                <w:i/>
                <w:iCs/>
                <w:szCs w:val="20"/>
              </w:rPr>
              <w:t>aif</w:t>
            </w:r>
            <w:r w:rsidRPr="004F0981">
              <w:rPr>
                <w:i/>
                <w:szCs w:val="20"/>
              </w:rPr>
              <w:t xml:space="preserve">1::NAT </w:t>
            </w:r>
            <w:r w:rsidRPr="004F0981">
              <w:rPr>
                <w:i/>
                <w:iCs/>
                <w:szCs w:val="20"/>
              </w:rPr>
              <w:t>AIF</w:t>
            </w:r>
            <w:r w:rsidRPr="004F0981">
              <w:rPr>
                <w:i/>
                <w:szCs w:val="20"/>
              </w:rPr>
              <w:t>1-NEO</w:t>
            </w:r>
            <w:r w:rsidRPr="004F0981">
              <w:t xml:space="preserve"> FLC</w:t>
            </w:r>
            <w:r w:rsidRPr="004F0981">
              <w:rPr>
                <w:vertAlign w:val="superscript"/>
              </w:rPr>
              <w:t>R8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5694" w:rsidRPr="004F0981" w:rsidRDefault="00A15694" w:rsidP="00F3357B">
            <w:r w:rsidRPr="004F0981">
              <w:t>CPS17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15694" w:rsidRPr="004F0981" w:rsidRDefault="00A15694" w:rsidP="00F3357B">
            <w:r w:rsidRPr="004F0981">
              <w:t>CPS19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pPr>
              <w:rPr>
                <w:i/>
                <w:iCs/>
                <w:szCs w:val="20"/>
              </w:rPr>
            </w:pPr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t xml:space="preserve"> </w:t>
            </w:r>
            <w:r w:rsidRPr="004F0981">
              <w:rPr>
                <w:i/>
                <w:iCs/>
                <w:szCs w:val="20"/>
              </w:rPr>
              <w:t>AIF</w:t>
            </w:r>
            <w:r w:rsidRPr="004F0981">
              <w:rPr>
                <w:i/>
                <w:szCs w:val="20"/>
              </w:rPr>
              <w:t>1-NEO</w:t>
            </w:r>
            <w:r w:rsidRPr="004F0981">
              <w:t xml:space="preserve"> FLC</w:t>
            </w:r>
            <w:r w:rsidRPr="004F0981">
              <w:rPr>
                <w:vertAlign w:val="superscript"/>
              </w:rPr>
              <w:t>R16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5694" w:rsidRPr="004F0981" w:rsidRDefault="00A15694" w:rsidP="00F3357B">
            <w:r w:rsidRPr="004F0981">
              <w:t>CPS17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15694" w:rsidRPr="004F0981" w:rsidRDefault="00A15694" w:rsidP="00F3357B">
            <w:r w:rsidRPr="004F0981">
              <w:lastRenderedPageBreak/>
              <w:t>CPS192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pPr>
              <w:rPr>
                <w:i/>
                <w:iCs/>
                <w:szCs w:val="20"/>
              </w:rPr>
            </w:pPr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t xml:space="preserve"> </w:t>
            </w:r>
            <w:r w:rsidRPr="004F0981">
              <w:rPr>
                <w:i/>
                <w:iCs/>
                <w:szCs w:val="20"/>
              </w:rPr>
              <w:t>AIF</w:t>
            </w:r>
            <w:r w:rsidRPr="004F0981">
              <w:rPr>
                <w:i/>
                <w:szCs w:val="20"/>
              </w:rPr>
              <w:t>1-NEO</w:t>
            </w:r>
            <w:r w:rsidRPr="004F0981">
              <w:t xml:space="preserve"> FLC</w:t>
            </w:r>
            <w:r w:rsidRPr="004F0981">
              <w:rPr>
                <w:vertAlign w:val="superscript"/>
              </w:rPr>
              <w:t>R3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5694" w:rsidRPr="004F0981" w:rsidRDefault="00A15694" w:rsidP="00F3357B">
            <w:r w:rsidRPr="004F0981">
              <w:t>CPS17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15694" w:rsidRPr="004F0981" w:rsidRDefault="00A15694" w:rsidP="00F3357B">
            <w:r w:rsidRPr="004F0981">
              <w:t>CPS193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15694" w:rsidRPr="004F0981" w:rsidRDefault="00A15694" w:rsidP="00F3357B">
            <w:pPr>
              <w:rPr>
                <w:i/>
                <w:iCs/>
                <w:szCs w:val="20"/>
              </w:rPr>
            </w:pPr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t xml:space="preserve"> </w:t>
            </w:r>
            <w:r w:rsidRPr="004F0981">
              <w:rPr>
                <w:i/>
                <w:iCs/>
                <w:szCs w:val="20"/>
              </w:rPr>
              <w:t>aif</w:t>
            </w:r>
            <w:r w:rsidRPr="004F0981">
              <w:rPr>
                <w:i/>
                <w:szCs w:val="20"/>
              </w:rPr>
              <w:t xml:space="preserve">1::NAT </w:t>
            </w:r>
            <w:r w:rsidRPr="004F0981">
              <w:rPr>
                <w:i/>
                <w:iCs/>
                <w:szCs w:val="20"/>
              </w:rPr>
              <w:t>AIF</w:t>
            </w:r>
            <w:r w:rsidRPr="004F0981">
              <w:rPr>
                <w:i/>
                <w:szCs w:val="20"/>
              </w:rPr>
              <w:t>1</w:t>
            </w:r>
            <w:r w:rsidRPr="004F0981">
              <w:t xml:space="preserve"> FLC</w:t>
            </w:r>
            <w:r w:rsidRPr="004F0981">
              <w:rPr>
                <w:vertAlign w:val="superscript"/>
              </w:rPr>
              <w:t>R16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5694" w:rsidRPr="004F0981" w:rsidRDefault="00A15694" w:rsidP="00F3357B">
            <w:r w:rsidRPr="004F0981">
              <w:t>CPS17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15694" w:rsidRPr="004F0981" w:rsidRDefault="00A15694" w:rsidP="00F3357B">
            <w:r w:rsidRPr="004F0981">
              <w:t>CPS194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15694" w:rsidRPr="004F0981" w:rsidRDefault="00A15694" w:rsidP="00F3357B">
            <w:pPr>
              <w:rPr>
                <w:i/>
                <w:iCs/>
                <w:szCs w:val="20"/>
              </w:rPr>
            </w:pPr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t xml:space="preserve"> </w:t>
            </w:r>
            <w:r w:rsidRPr="004F0981">
              <w:rPr>
                <w:i/>
                <w:iCs/>
                <w:szCs w:val="20"/>
              </w:rPr>
              <w:t>aif</w:t>
            </w:r>
            <w:r w:rsidRPr="004F0981">
              <w:rPr>
                <w:i/>
                <w:szCs w:val="20"/>
              </w:rPr>
              <w:t xml:space="preserve">1::NAT </w:t>
            </w:r>
            <w:r w:rsidRPr="004F0981">
              <w:rPr>
                <w:i/>
                <w:iCs/>
                <w:szCs w:val="20"/>
              </w:rPr>
              <w:t>AIF</w:t>
            </w:r>
            <w:r w:rsidRPr="004F0981">
              <w:rPr>
                <w:i/>
                <w:szCs w:val="20"/>
              </w:rPr>
              <w:t>1</w:t>
            </w:r>
            <w:r w:rsidRPr="004F0981">
              <w:t xml:space="preserve"> FLC</w:t>
            </w:r>
            <w:r w:rsidRPr="004F0981">
              <w:rPr>
                <w:vertAlign w:val="superscript"/>
              </w:rPr>
              <w:t>R3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5694" w:rsidRPr="004F0981" w:rsidRDefault="00A15694" w:rsidP="00F3357B">
            <w:r w:rsidRPr="004F0981">
              <w:t>CPS17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15694" w:rsidRPr="004F0981" w:rsidRDefault="00A15694" w:rsidP="00F3357B">
            <w:r w:rsidRPr="004F0981">
              <w:t>CPS195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pPr>
              <w:rPr>
                <w:i/>
                <w:iCs/>
                <w:szCs w:val="20"/>
              </w:rPr>
            </w:pPr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t xml:space="preserve"> </w:t>
            </w:r>
            <w:r w:rsidRPr="004F0981">
              <w:rPr>
                <w:i/>
                <w:iCs/>
                <w:szCs w:val="20"/>
              </w:rPr>
              <w:t>AIF</w:t>
            </w:r>
            <w:r w:rsidRPr="004F0981">
              <w:rPr>
                <w:i/>
                <w:szCs w:val="20"/>
              </w:rPr>
              <w:t>1-NEO</w:t>
            </w:r>
            <w:r w:rsidRPr="004F0981">
              <w:t xml:space="preserve"> FLC</w:t>
            </w:r>
            <w:r w:rsidRPr="004F0981">
              <w:rPr>
                <w:vertAlign w:val="superscript"/>
              </w:rPr>
              <w:t>R3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5694" w:rsidRPr="004F0981" w:rsidRDefault="00A15694" w:rsidP="00F3357B">
            <w:r w:rsidRPr="004F0981">
              <w:t>CPS17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15694" w:rsidRPr="004F0981" w:rsidRDefault="00A15694" w:rsidP="00F3357B">
            <w:r w:rsidRPr="004F0981">
              <w:t>CPS196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pPr>
              <w:rPr>
                <w:i/>
                <w:iCs/>
                <w:szCs w:val="20"/>
              </w:rPr>
            </w:pPr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t xml:space="preserve"> </w:t>
            </w:r>
            <w:r w:rsidRPr="004F0981">
              <w:rPr>
                <w:i/>
                <w:iCs/>
                <w:szCs w:val="20"/>
              </w:rPr>
              <w:t>AIF</w:t>
            </w:r>
            <w:r w:rsidRPr="004F0981">
              <w:rPr>
                <w:i/>
                <w:szCs w:val="20"/>
              </w:rPr>
              <w:t>1-NEO</w:t>
            </w:r>
            <w:r w:rsidRPr="004F0981">
              <w:t xml:space="preserve"> FLC</w:t>
            </w:r>
            <w:r w:rsidRPr="004F0981">
              <w:rPr>
                <w:vertAlign w:val="superscript"/>
              </w:rPr>
              <w:t>R3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5694" w:rsidRPr="004F0981" w:rsidRDefault="00A15694" w:rsidP="00F3357B">
            <w:r w:rsidRPr="004F0981">
              <w:t>CPS17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HC-4***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t xml:space="preserve">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694" w:rsidRPr="004F0981" w:rsidRDefault="00A15694" w:rsidP="00F3357B">
            <w:r w:rsidRPr="004F0981">
              <w:t>Clinical isolat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HC-6***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t xml:space="preserve">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694" w:rsidRPr="004F0981" w:rsidRDefault="00A15694" w:rsidP="00F3357B">
            <w:r w:rsidRPr="004F0981">
              <w:t>Clinical isolat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HC-9***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t xml:space="preserve">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694" w:rsidRPr="004F0981" w:rsidRDefault="00A15694" w:rsidP="00F3357B">
            <w:r w:rsidRPr="004F0981">
              <w:t>Clinical isolat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KK8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b/>
                <w:bCs/>
              </w:rPr>
              <w:t>a</w:t>
            </w:r>
            <w:r w:rsidRPr="004F0981">
              <w:rPr>
                <w:i/>
                <w:iCs/>
              </w:rPr>
              <w:t xml:space="preserve"> cna1::NEO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694" w:rsidRPr="004F0981" w:rsidRDefault="00A15694" w:rsidP="00F3357B">
            <w:r w:rsidRPr="004F0981">
              <w:t>KN99</w:t>
            </w:r>
            <w:r w:rsidRPr="004F0981">
              <w:rPr>
                <w:b/>
                <w:bCs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EB7FB8" w:rsidP="00F3357B">
            <w:r w:rsidRPr="004F0981">
              <w:fldChar w:fldCharType="begin">
                <w:fldData xml:space="preserve">PEVuZE5vdGU+PENpdGU+PEF1dGhvcj5Ic3VlaDwvQXV0aG9yPjxZZWFyPjIwMDk8L1llYXI+PFJl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</w:fldData>
              </w:fldChar>
            </w:r>
            <w:r w:rsidR="00A15694" w:rsidRPr="004F0981">
              <w:instrText xml:space="preserve"> ADDIN EN.CITE </w:instrText>
            </w:r>
            <w:r w:rsidRPr="004F0981">
              <w:fldChar w:fldCharType="begin">
                <w:fldData xml:space="preserve">PEVuZE5vdGU+PENpdGU+PEF1dGhvcj5Ic3VlaDwvQXV0aG9yPjxZZWFyPjIwMDk8L1llYXI+PFJl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</w:fldData>
              </w:fldChar>
            </w:r>
            <w:r w:rsidR="00A15694" w:rsidRPr="004F0981">
              <w:instrText xml:space="preserve"> ADDIN EN.CITE.DATA </w:instrText>
            </w:r>
            <w:r w:rsidRPr="004F0981">
              <w:fldChar w:fldCharType="end"/>
            </w:r>
            <w:r w:rsidRPr="004F0981">
              <w:fldChar w:fldCharType="separate"/>
            </w:r>
            <w:r w:rsidR="00A15694">
              <w:t>[</w:t>
            </w:r>
            <w:r w:rsidR="00E61B19">
              <w:t>3</w:t>
            </w:r>
            <w:r w:rsidR="00A15694" w:rsidRPr="004F0981">
              <w:t>]</w:t>
            </w:r>
            <w:r w:rsidRPr="004F0981">
              <w:fldChar w:fldCharType="end"/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RCT 17***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t xml:space="preserve">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694" w:rsidRPr="004F0981" w:rsidRDefault="00A15694" w:rsidP="00F3357B">
            <w:r w:rsidRPr="004F0981">
              <w:t>Clinical isolat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RCT 50***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t xml:space="preserve">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694" w:rsidRPr="004F0981" w:rsidRDefault="00A15694" w:rsidP="00F3357B">
            <w:r w:rsidRPr="004F0981">
              <w:t>Clinical isolat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RCT 52***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t xml:space="preserve">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694" w:rsidRPr="004F0981" w:rsidRDefault="00A15694" w:rsidP="00F3357B">
            <w:r w:rsidRPr="004F0981">
              <w:t>Clinical isolat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RCT 55***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t xml:space="preserve">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694" w:rsidRPr="004F0981" w:rsidRDefault="00A15694" w:rsidP="00F3357B">
            <w:r w:rsidRPr="004F0981">
              <w:t>Clinical isolat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YPH92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t xml:space="preserve"> </w:t>
            </w:r>
            <w:r w:rsidRPr="004F0981">
              <w:rPr>
                <w:i/>
                <w:iCs/>
              </w:rPr>
              <w:t>mca1::NAT</w:t>
            </w:r>
            <w:r w:rsidRPr="004F0981">
              <w:t xml:space="preserve">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694" w:rsidRPr="004F0981" w:rsidRDefault="00A15694" w:rsidP="00F3357B">
            <w:r w:rsidRPr="004F0981">
              <w:t>H9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YPH104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t xml:space="preserve"> </w:t>
            </w:r>
            <w:r w:rsidRPr="004F0981">
              <w:rPr>
                <w:i/>
                <w:iCs/>
              </w:rPr>
              <w:t>mca1::NAT mca2::NEO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694" w:rsidRPr="004F0981" w:rsidRDefault="00A15694" w:rsidP="00F3357B">
            <w:r w:rsidRPr="004F0981">
              <w:t>H9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This study</w:t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YPH276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t xml:space="preserve"> </w:t>
            </w:r>
            <w:r w:rsidRPr="004F0981">
              <w:rPr>
                <w:i/>
                <w:iCs/>
              </w:rPr>
              <w:t>crg1::NAT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694" w:rsidRPr="004F0981" w:rsidRDefault="00A15694" w:rsidP="00F3357B">
            <w:r w:rsidRPr="004F0981">
              <w:t>H9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EB7FB8" w:rsidP="00F3357B">
            <w:r w:rsidRPr="004F0981">
              <w:fldChar w:fldCharType="begin">
                <w:fldData xml:space="preserve">PEVuZE5vdGU+PENpdGU+PEF1dGhvcj5Ic3VlaDwvQXV0aG9yPjxZZWFyPjIwMDk8L1llYXI+PFJl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</w:fldData>
              </w:fldChar>
            </w:r>
            <w:r w:rsidR="00A15694" w:rsidRPr="004F0981">
              <w:instrText xml:space="preserve"> ADDIN EN.CITE </w:instrText>
            </w:r>
            <w:r w:rsidRPr="004F0981">
              <w:fldChar w:fldCharType="begin">
                <w:fldData xml:space="preserve">PEVuZE5vdGU+PENpdGU+PEF1dGhvcj5Ic3VlaDwvQXV0aG9yPjxZZWFyPjIwMDk8L1llYXI+PFJl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</w:fldData>
              </w:fldChar>
            </w:r>
            <w:r w:rsidR="00A15694" w:rsidRPr="004F0981">
              <w:instrText xml:space="preserve"> ADDIN EN.CITE.DATA </w:instrText>
            </w:r>
            <w:r w:rsidRPr="004F0981">
              <w:fldChar w:fldCharType="end"/>
            </w:r>
            <w:r w:rsidRPr="004F0981">
              <w:fldChar w:fldCharType="separate"/>
            </w:r>
            <w:r w:rsidR="00A15694">
              <w:t>[</w:t>
            </w:r>
            <w:r w:rsidR="00E61B19">
              <w:t>4</w:t>
            </w:r>
            <w:r w:rsidR="00A15694" w:rsidRPr="004F0981">
              <w:t>]</w:t>
            </w:r>
            <w:r w:rsidRPr="004F0981">
              <w:fldChar w:fldCharType="end"/>
            </w:r>
          </w:p>
        </w:tc>
      </w:tr>
      <w:tr w:rsidR="00A15694" w:rsidRPr="004F0981" w:rsidTr="00F3357B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YPH57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b/>
                <w:bCs/>
              </w:rPr>
              <w:t>a</w:t>
            </w:r>
            <w:r w:rsidRPr="004F0981">
              <w:t xml:space="preserve"> </w:t>
            </w:r>
            <w:r w:rsidRPr="004F0981">
              <w:rPr>
                <w:i/>
                <w:iCs/>
              </w:rPr>
              <w:t>crg1::NAT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694" w:rsidRPr="004F0981" w:rsidRDefault="00A15694" w:rsidP="00F3357B">
            <w:r w:rsidRPr="004F0981">
              <w:t>KN99</w:t>
            </w:r>
            <w:r w:rsidRPr="004F0981">
              <w:rPr>
                <w:b/>
                <w:bCs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EB7FB8" w:rsidP="00F3357B">
            <w:r w:rsidRPr="004F0981">
              <w:fldChar w:fldCharType="begin">
                <w:fldData xml:space="preserve">PEVuZE5vdGU+PENpdGU+PEF1dGhvcj5CYWhuPC9BdXRob3I+PFllYXI+MjAwNDwvWWVhcj48UmVj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</w:fldData>
              </w:fldChar>
            </w:r>
            <w:r w:rsidR="00A15694" w:rsidRPr="004F0981">
              <w:instrText xml:space="preserve"> ADDIN EN.CITE </w:instrText>
            </w:r>
            <w:r w:rsidRPr="004F0981">
              <w:fldChar w:fldCharType="begin">
                <w:fldData xml:space="preserve">PEVuZE5vdGU+PENpdGU+PEF1dGhvcj5CYWhuPC9BdXRob3I+PFllYXI+MjAwNDwvWWVhcj48UmVj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</w:fldData>
              </w:fldChar>
            </w:r>
            <w:r w:rsidR="00A15694" w:rsidRPr="004F0981">
              <w:instrText xml:space="preserve"> ADDIN EN.CITE.DATA </w:instrText>
            </w:r>
            <w:r w:rsidRPr="004F0981">
              <w:fldChar w:fldCharType="end"/>
            </w:r>
            <w:r w:rsidRPr="004F0981">
              <w:fldChar w:fldCharType="separate"/>
            </w:r>
            <w:r w:rsidR="00A15694">
              <w:t>[</w:t>
            </w:r>
            <w:r w:rsidR="00E61B19">
              <w:t>4</w:t>
            </w:r>
            <w:r w:rsidR="00A15694" w:rsidRPr="004F0981">
              <w:t>]</w:t>
            </w:r>
            <w:r w:rsidRPr="004F0981">
              <w:fldChar w:fldCharType="end"/>
            </w:r>
          </w:p>
        </w:tc>
      </w:tr>
      <w:tr w:rsidR="00A15694" w:rsidRPr="004F0981" w:rsidTr="00F3357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YSB119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iCs/>
              </w:rPr>
              <w:sym w:font="Symbol" w:char="F061"/>
            </w:r>
            <w:r w:rsidRPr="004F0981">
              <w:t xml:space="preserve"> </w:t>
            </w:r>
            <w:r w:rsidRPr="004F0981">
              <w:rPr>
                <w:i/>
                <w:iCs/>
              </w:rPr>
              <w:t>aca1::NAT</w:t>
            </w:r>
            <w:r w:rsidRPr="004F0981">
              <w:t xml:space="preserve"> </w:t>
            </w:r>
            <w:r w:rsidRPr="004F0981">
              <w:rPr>
                <w:i/>
                <w:iCs/>
              </w:rPr>
              <w:t>ura5 ACA1-URA5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694" w:rsidRPr="004F0981" w:rsidRDefault="00A15694" w:rsidP="00F3357B">
            <w:r w:rsidRPr="004F0981">
              <w:t>H9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EB7FB8" w:rsidP="00F3357B">
            <w:r w:rsidRPr="004F0981">
              <w:fldChar w:fldCharType="begin">
                <w:fldData xml:space="preserve">PEVuZE5vdGU+PENpdGU+PEF1dGhvcj5CYWhuPC9BdXRob3I+PFllYXI+MjAwNDwvWWVhcj48UmVj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</w:fldData>
              </w:fldChar>
            </w:r>
            <w:r w:rsidR="00A15694" w:rsidRPr="004F0981">
              <w:instrText xml:space="preserve"> ADDIN EN.CITE </w:instrText>
            </w:r>
            <w:r w:rsidRPr="004F0981">
              <w:fldChar w:fldCharType="begin">
                <w:fldData xml:space="preserve">PEVuZE5vdGU+PENpdGU+PEF1dGhvcj5CYWhuPC9BdXRob3I+PFllYXI+MjAwNDwvWWVhcj48UmVj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</w:fldData>
              </w:fldChar>
            </w:r>
            <w:r w:rsidR="00A15694" w:rsidRPr="004F0981">
              <w:instrText xml:space="preserve"> ADDIN EN.CITE.DATA </w:instrText>
            </w:r>
            <w:r w:rsidRPr="004F0981">
              <w:fldChar w:fldCharType="end"/>
            </w:r>
            <w:r w:rsidRPr="004F0981">
              <w:fldChar w:fldCharType="separate"/>
            </w:r>
            <w:r w:rsidR="00A15694">
              <w:t>[</w:t>
            </w:r>
            <w:r w:rsidR="00E61B19">
              <w:t>5</w:t>
            </w:r>
            <w:r w:rsidR="00A15694" w:rsidRPr="004F0981">
              <w:t>]</w:t>
            </w:r>
            <w:r w:rsidRPr="004F0981">
              <w:fldChar w:fldCharType="end"/>
            </w:r>
          </w:p>
        </w:tc>
      </w:tr>
      <w:tr w:rsidR="00A15694" w:rsidRPr="004F0981" w:rsidTr="00F3357B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YSB12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 w:rsidRPr="004F0981">
              <w:t>A</w:t>
            </w:r>
            <w:r w:rsidRPr="004F0981">
              <w:rPr>
                <w:b/>
                <w:bCs/>
              </w:rPr>
              <w:t xml:space="preserve">a </w:t>
            </w:r>
            <w:r w:rsidRPr="004F0981">
              <w:rPr>
                <w:i/>
                <w:iCs/>
              </w:rPr>
              <w:t>aca1::NEO</w:t>
            </w:r>
            <w:r w:rsidRPr="004F0981">
              <w:t xml:space="preserve"> </w:t>
            </w:r>
            <w:r w:rsidRPr="004F0981">
              <w:rPr>
                <w:i/>
                <w:iCs/>
              </w:rPr>
              <w:t>ura5 ACA1-URA5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694" w:rsidRPr="004F0981" w:rsidRDefault="00A15694" w:rsidP="00F3357B">
            <w:r w:rsidRPr="004F0981">
              <w:t>KN99</w:t>
            </w:r>
            <w:r w:rsidRPr="004F0981">
              <w:rPr>
                <w:b/>
                <w:bCs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694" w:rsidRPr="004F0981" w:rsidRDefault="00A15694" w:rsidP="00F3357B">
            <w:r>
              <w:t>[</w:t>
            </w:r>
            <w:r w:rsidR="00E61B19">
              <w:t>5</w:t>
            </w:r>
            <w:r>
              <w:t>]</w:t>
            </w:r>
          </w:p>
        </w:tc>
      </w:tr>
    </w:tbl>
    <w:p w:rsidR="00A15694" w:rsidRPr="004F0981" w:rsidRDefault="00A15694" w:rsidP="00A15694">
      <w:pPr>
        <w:widowControl w:val="0"/>
        <w:autoSpaceDE w:val="0"/>
        <w:autoSpaceDN w:val="0"/>
        <w:adjustRightInd w:val="0"/>
        <w:spacing w:line="480" w:lineRule="auto"/>
        <w:rPr>
          <w:szCs w:val="16"/>
        </w:rPr>
      </w:pPr>
      <w:r w:rsidRPr="004F0981">
        <w:rPr>
          <w:szCs w:val="16"/>
        </w:rPr>
        <w:t xml:space="preserve">*Diploid strains are fusion products of the indicated strains selected for double drug resistance. Their ploidy was confirmed by flow cytometry experiments. </w:t>
      </w:r>
    </w:p>
    <w:p w:rsidR="00A15694" w:rsidRPr="004F0981" w:rsidRDefault="00A15694" w:rsidP="00A15694">
      <w:pPr>
        <w:widowControl w:val="0"/>
        <w:autoSpaceDE w:val="0"/>
        <w:autoSpaceDN w:val="0"/>
        <w:adjustRightInd w:val="0"/>
        <w:spacing w:line="480" w:lineRule="auto"/>
        <w:rPr>
          <w:szCs w:val="16"/>
        </w:rPr>
      </w:pPr>
      <w:r w:rsidRPr="004F0981">
        <w:rPr>
          <w:szCs w:val="14"/>
        </w:rPr>
        <w:t>*</w:t>
      </w:r>
      <w:r w:rsidRPr="004F0981">
        <w:rPr>
          <w:szCs w:val="34"/>
        </w:rPr>
        <w:t>*</w:t>
      </w:r>
      <w:r w:rsidRPr="004F0981">
        <w:rPr>
          <w:szCs w:val="16"/>
        </w:rPr>
        <w:t>FLC</w:t>
      </w:r>
      <w:r w:rsidRPr="004F0981">
        <w:rPr>
          <w:szCs w:val="16"/>
          <w:vertAlign w:val="superscript"/>
        </w:rPr>
        <w:t>R</w:t>
      </w:r>
      <w:r w:rsidRPr="004F0981">
        <w:rPr>
          <w:szCs w:val="12"/>
        </w:rPr>
        <w:t xml:space="preserve"> colonies isolated from lungs </w:t>
      </w:r>
      <w:r w:rsidRPr="004F0981">
        <w:rPr>
          <w:szCs w:val="16"/>
        </w:rPr>
        <w:t xml:space="preserve">(CPS129 and CPS134) </w:t>
      </w:r>
      <w:r w:rsidRPr="004F0981">
        <w:rPr>
          <w:szCs w:val="12"/>
        </w:rPr>
        <w:t xml:space="preserve">and brains </w:t>
      </w:r>
      <w:r w:rsidRPr="004F0981">
        <w:rPr>
          <w:szCs w:val="16"/>
        </w:rPr>
        <w:t xml:space="preserve">(CPS145 and CPS146) </w:t>
      </w:r>
      <w:r w:rsidRPr="004F0981">
        <w:rPr>
          <w:szCs w:val="12"/>
        </w:rPr>
        <w:t xml:space="preserve">of mice inoculated with the indicated background strains and </w:t>
      </w:r>
      <w:r w:rsidRPr="004F0981">
        <w:rPr>
          <w:szCs w:val="16"/>
        </w:rPr>
        <w:t xml:space="preserve">treated with 100 mg/kg/day of FLC. </w:t>
      </w:r>
    </w:p>
    <w:p w:rsidR="00A15694" w:rsidRPr="004F0981" w:rsidRDefault="00A15694" w:rsidP="00A15694">
      <w:pPr>
        <w:widowControl w:val="0"/>
        <w:autoSpaceDE w:val="0"/>
        <w:autoSpaceDN w:val="0"/>
        <w:adjustRightInd w:val="0"/>
        <w:spacing w:line="480" w:lineRule="auto"/>
        <w:rPr>
          <w:szCs w:val="16"/>
        </w:rPr>
      </w:pPr>
      <w:r w:rsidRPr="004F0981">
        <w:rPr>
          <w:szCs w:val="14"/>
        </w:rPr>
        <w:t>***</w:t>
      </w:r>
      <w:r w:rsidRPr="004F0981">
        <w:t xml:space="preserve">Clinical isolates from the </w:t>
      </w:r>
      <w:r w:rsidRPr="004F0981">
        <w:rPr>
          <w:szCs w:val="22"/>
        </w:rPr>
        <w:t xml:space="preserve">cerebrospinal fluid (CSF) of patients with cryptococcal meningitis from USA (HC isolates, Duke patients) and from </w:t>
      </w:r>
      <w:r w:rsidRPr="004F0981">
        <w:rPr>
          <w:szCs w:val="20"/>
        </w:rPr>
        <w:t>South Africa (RCT isolates</w:t>
      </w:r>
      <w:r w:rsidRPr="004F0981">
        <w:rPr>
          <w:szCs w:val="22"/>
        </w:rPr>
        <w:t xml:space="preserve">, </w:t>
      </w:r>
      <w:r w:rsidRPr="004F0981">
        <w:rPr>
          <w:szCs w:val="20"/>
        </w:rPr>
        <w:t xml:space="preserve">obtained from </w:t>
      </w:r>
      <w:r w:rsidRPr="004F0981">
        <w:rPr>
          <w:szCs w:val="34"/>
        </w:rPr>
        <w:t>Tihana Bicanic and Tom Harrison).</w:t>
      </w:r>
    </w:p>
    <w:p w:rsidR="00E61B19" w:rsidRDefault="00E61B19" w:rsidP="00E61B19">
      <w:pPr>
        <w:spacing w:line="480" w:lineRule="auto"/>
        <w:ind w:left="720" w:hanging="720"/>
      </w:pPr>
    </w:p>
    <w:p w:rsidR="00E61B19" w:rsidRDefault="00E61B19" w:rsidP="00E61B19">
      <w:pPr>
        <w:spacing w:line="480" w:lineRule="auto"/>
        <w:ind w:left="720" w:hanging="720"/>
      </w:pPr>
    </w:p>
    <w:p w:rsidR="00E61B19" w:rsidRDefault="00E61B19" w:rsidP="00E61B19">
      <w:pPr>
        <w:spacing w:line="480" w:lineRule="auto"/>
        <w:ind w:left="720" w:hanging="720"/>
      </w:pPr>
    </w:p>
    <w:p w:rsidR="00E61B19" w:rsidRDefault="00E61B19" w:rsidP="00E61B19">
      <w:pPr>
        <w:spacing w:line="480" w:lineRule="auto"/>
        <w:ind w:left="720" w:hanging="720"/>
      </w:pPr>
    </w:p>
    <w:p w:rsidR="00E61B19" w:rsidRPr="00E61B19" w:rsidRDefault="00E61B19" w:rsidP="00E61B19">
      <w:pPr>
        <w:spacing w:line="480" w:lineRule="auto"/>
        <w:ind w:left="720" w:hanging="720"/>
        <w:rPr>
          <w:b/>
          <w:sz w:val="28"/>
          <w:szCs w:val="28"/>
        </w:rPr>
      </w:pPr>
      <w:r w:rsidRPr="00E61B19">
        <w:rPr>
          <w:b/>
          <w:sz w:val="28"/>
          <w:szCs w:val="28"/>
        </w:rPr>
        <w:lastRenderedPageBreak/>
        <w:t>References</w:t>
      </w:r>
    </w:p>
    <w:p w:rsidR="00E61B19" w:rsidRDefault="00E61B19" w:rsidP="00E61B19">
      <w:pPr>
        <w:spacing w:line="480" w:lineRule="auto"/>
        <w:ind w:left="720" w:hanging="720"/>
      </w:pPr>
    </w:p>
    <w:p w:rsidR="00E61B19" w:rsidRPr="004F0981" w:rsidRDefault="00E61B19" w:rsidP="00E61B19">
      <w:pPr>
        <w:spacing w:line="480" w:lineRule="auto"/>
        <w:ind w:left="720" w:hanging="720"/>
      </w:pPr>
      <w:r>
        <w:t>1</w:t>
      </w:r>
      <w:r w:rsidRPr="004F0981">
        <w:t xml:space="preserve">. Perfect JR, Ketabchi N, Cox GM, Ingram CW, Beiser CL (1993) Karyotyping of </w:t>
      </w:r>
      <w:r w:rsidRPr="004F0981">
        <w:rPr>
          <w:i/>
        </w:rPr>
        <w:t>Cryptococcus neoformans</w:t>
      </w:r>
      <w:r w:rsidRPr="004F0981">
        <w:t xml:space="preserve"> as an epidemiological tool. J Clin Microbiol 31: 3305-3309.</w:t>
      </w:r>
    </w:p>
    <w:p w:rsidR="00E61B19" w:rsidRPr="004F0981" w:rsidRDefault="00E61B19" w:rsidP="00E61B19">
      <w:pPr>
        <w:spacing w:line="480" w:lineRule="auto"/>
        <w:ind w:left="720" w:hanging="720"/>
      </w:pPr>
      <w:r>
        <w:t>2</w:t>
      </w:r>
      <w:r w:rsidRPr="004F0981">
        <w:t xml:space="preserve">. Nielsen K, Cox GM, Wang P, Toffaletti DL, Perfect JR, et al. (2003) Sexual cycle of </w:t>
      </w:r>
      <w:r w:rsidRPr="004F0981">
        <w:rPr>
          <w:i/>
        </w:rPr>
        <w:t xml:space="preserve">Cryptococcus neoformans </w:t>
      </w:r>
      <w:r w:rsidRPr="004F0981">
        <w:t>var.</w:t>
      </w:r>
      <w:r w:rsidRPr="004F0981">
        <w:rPr>
          <w:i/>
        </w:rPr>
        <w:t xml:space="preserve"> grubii</w:t>
      </w:r>
      <w:r w:rsidRPr="004F0981">
        <w:t xml:space="preserve"> and virulence of congenic a and alpha isolates. Infect Immun 71: 4831-4841.</w:t>
      </w:r>
    </w:p>
    <w:p w:rsidR="00E61B19" w:rsidRPr="004F0981" w:rsidRDefault="00E61B19" w:rsidP="00E61B19">
      <w:pPr>
        <w:spacing w:line="480" w:lineRule="auto"/>
        <w:ind w:left="720" w:hanging="720"/>
      </w:pPr>
      <w:r>
        <w:t>3</w:t>
      </w:r>
      <w:r w:rsidRPr="004F0981">
        <w:t xml:space="preserve">. Kojima K, Bahn YS, Heitman J (2006) Calcineurin, Mpk1 and Hog1 MAPK pathways independently control fludioxonil antifungal sensitivity in </w:t>
      </w:r>
      <w:r w:rsidRPr="004F0981">
        <w:rPr>
          <w:i/>
        </w:rPr>
        <w:t>Cryptococcus neoformans</w:t>
      </w:r>
      <w:r w:rsidRPr="004F0981">
        <w:t>. Microbiology 152: 591-604.</w:t>
      </w:r>
    </w:p>
    <w:p w:rsidR="00E61B19" w:rsidRPr="004F0981" w:rsidRDefault="00E61B19" w:rsidP="00E61B19">
      <w:pPr>
        <w:spacing w:line="480" w:lineRule="auto"/>
        <w:ind w:left="720" w:hanging="720"/>
      </w:pPr>
      <w:r>
        <w:t>4</w:t>
      </w:r>
      <w:r w:rsidRPr="004F0981">
        <w:t xml:space="preserve">. Hsueh YP, Xue C, Heitman J (2009) A constitutively active GPCR governs morphogenic transitions in </w:t>
      </w:r>
      <w:r w:rsidRPr="004F0981">
        <w:rPr>
          <w:i/>
        </w:rPr>
        <w:t>Cryptococcus neoformans</w:t>
      </w:r>
      <w:r w:rsidRPr="004F0981">
        <w:t>. EMBO J 28: 1220-1233.</w:t>
      </w:r>
    </w:p>
    <w:p w:rsidR="00E61B19" w:rsidRPr="004F0981" w:rsidRDefault="00E61B19" w:rsidP="00E61B19">
      <w:pPr>
        <w:spacing w:line="480" w:lineRule="auto"/>
        <w:ind w:left="720" w:hanging="720"/>
      </w:pPr>
      <w:r>
        <w:t>5</w:t>
      </w:r>
      <w:r w:rsidRPr="004F0981">
        <w:t xml:space="preserve">. Bahn YS, Hicks JK, Giles SS, Cox GM, Heitman J (2004) Adenylyl cyclase-associated protein Aca1 regulates virulence and differentiation of </w:t>
      </w:r>
      <w:r w:rsidRPr="004F0981">
        <w:rPr>
          <w:i/>
        </w:rPr>
        <w:t>Cryptococcus neoformans</w:t>
      </w:r>
      <w:r w:rsidRPr="004F0981">
        <w:t xml:space="preserve"> via the cyclic AMP-protein kinase A cascade. Eukaryot Cell 3: 1476-1491.</w:t>
      </w:r>
    </w:p>
    <w:p w:rsidR="00F77FE0" w:rsidRDefault="00F77FE0" w:rsidP="00A15694"/>
    <w:sectPr w:rsidR="00F77FE0" w:rsidSect="00F77F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characterSpacingControl w:val="doNotCompress"/>
  <w:compat/>
  <w:rsids>
    <w:rsidRoot w:val="00A15694"/>
    <w:rsid w:val="000A4E52"/>
    <w:rsid w:val="00232714"/>
    <w:rsid w:val="003C27C0"/>
    <w:rsid w:val="003F15D2"/>
    <w:rsid w:val="00616D79"/>
    <w:rsid w:val="006908CC"/>
    <w:rsid w:val="006F26B3"/>
    <w:rsid w:val="007D1B79"/>
    <w:rsid w:val="008C2B2B"/>
    <w:rsid w:val="00A15694"/>
    <w:rsid w:val="00AA1B3D"/>
    <w:rsid w:val="00E61B19"/>
    <w:rsid w:val="00E65E90"/>
    <w:rsid w:val="00EB7FB8"/>
    <w:rsid w:val="00F77F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6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30</Words>
  <Characters>5303</Characters>
  <Application>Microsoft Office Word</Application>
  <DocSecurity>0</DocSecurity>
  <Lines>44</Lines>
  <Paragraphs>12</Paragraphs>
  <ScaleCrop>false</ScaleCrop>
  <Company/>
  <LinksUpToDate>false</LinksUpToDate>
  <CharactersWithSpaces>62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</dc:creator>
  <cp:lastModifiedBy>Stacey</cp:lastModifiedBy>
  <cp:revision>2</cp:revision>
  <dcterms:created xsi:type="dcterms:W3CDTF">2011-10-20T18:41:00Z</dcterms:created>
  <dcterms:modified xsi:type="dcterms:W3CDTF">2011-10-20T18:51:00Z</dcterms:modified>
</cp:coreProperties>
</file>